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B5442" w14:textId="11262F20" w:rsidR="004B2EF1" w:rsidRDefault="00C301D9">
      <w:pPr>
        <w:spacing w:line="360" w:lineRule="auto"/>
        <w:rPr>
          <w:rFonts w:ascii="Arial" w:hAnsi="Arial" w:cs="Arial"/>
          <w:b/>
          <w:bCs/>
          <w:szCs w:val="24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8A7DA6">
        <w:rPr>
          <w:rFonts w:ascii="Arial" w:hAnsi="Arial" w:cs="Arial"/>
          <w:b/>
          <w:bCs/>
          <w:szCs w:val="24"/>
        </w:rPr>
        <w:t>Figure</w:t>
      </w:r>
      <w:r>
        <w:rPr>
          <w:rFonts w:ascii="Arial" w:hAnsi="Arial" w:cs="Arial" w:hint="eastAsia"/>
          <w:b/>
          <w:bCs/>
          <w:szCs w:val="24"/>
        </w:rPr>
        <w:t>s</w:t>
      </w:r>
    </w:p>
    <w:p w14:paraId="6E24922C" w14:textId="2A161971" w:rsidR="005C2924" w:rsidRDefault="00517E6A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anchor distT="0" distB="0" distL="114300" distR="114300" simplePos="0" relativeHeight="251655168" behindDoc="0" locked="0" layoutInCell="1" allowOverlap="1" wp14:anchorId="2BD0378E" wp14:editId="68450580">
            <wp:simplePos x="0" y="0"/>
            <wp:positionH relativeFrom="margin">
              <wp:posOffset>-1905</wp:posOffset>
            </wp:positionH>
            <wp:positionV relativeFrom="paragraph">
              <wp:posOffset>353695</wp:posOffset>
            </wp:positionV>
            <wp:extent cx="4958080" cy="4549775"/>
            <wp:effectExtent l="0" t="0" r="0" b="3175"/>
            <wp:wrapSquare wrapText="bothSides"/>
            <wp:docPr id="1816459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459851" name="图片 18164598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080" cy="454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2924"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 w:rsidR="005C2924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="005C2924" w:rsidRPr="008A7DA6">
        <w:rPr>
          <w:rFonts w:ascii="Arial" w:hAnsi="Arial" w:cs="Arial"/>
          <w:b/>
          <w:bCs/>
          <w:szCs w:val="24"/>
        </w:rPr>
        <w:t>Figure</w:t>
      </w:r>
      <w:r w:rsidR="005C2924">
        <w:rPr>
          <w:rFonts w:ascii="Arial" w:hAnsi="Arial" w:cs="Arial"/>
          <w:b/>
          <w:bCs/>
          <w:szCs w:val="24"/>
        </w:rPr>
        <w:t xml:space="preserve"> </w:t>
      </w:r>
      <w:r w:rsidR="00D1336E">
        <w:rPr>
          <w:rFonts w:ascii="Arial" w:hAnsi="Arial" w:cs="Arial" w:hint="eastAsia"/>
          <w:b/>
          <w:bCs/>
          <w:szCs w:val="24"/>
        </w:rPr>
        <w:t>1</w:t>
      </w:r>
      <w:r w:rsidR="005C2924">
        <w:rPr>
          <w:rFonts w:ascii="Arial" w:hAnsi="Arial" w:cs="Arial" w:hint="eastAsia"/>
          <w:b/>
          <w:bCs/>
          <w:szCs w:val="24"/>
        </w:rPr>
        <w:t xml:space="preserve">. </w:t>
      </w:r>
      <w:r w:rsidR="00D1336E" w:rsidRPr="00D1336E">
        <w:rPr>
          <w:rFonts w:ascii="Arial" w:hAnsi="Arial" w:cs="Arial"/>
          <w:szCs w:val="24"/>
        </w:rPr>
        <w:t xml:space="preserve">Flowchart from </w:t>
      </w:r>
      <w:r w:rsidR="00D1336E">
        <w:rPr>
          <w:rFonts w:ascii="Arial" w:hAnsi="Arial" w:cs="Arial" w:hint="eastAsia"/>
          <w:szCs w:val="24"/>
        </w:rPr>
        <w:t>d</w:t>
      </w:r>
      <w:r w:rsidR="00D1336E" w:rsidRPr="00D1336E">
        <w:rPr>
          <w:rFonts w:ascii="Arial" w:hAnsi="Arial" w:cs="Arial"/>
          <w:szCs w:val="24"/>
        </w:rPr>
        <w:t xml:space="preserve">ata </w:t>
      </w:r>
      <w:r w:rsidR="00D1336E">
        <w:rPr>
          <w:rFonts w:ascii="Arial" w:hAnsi="Arial" w:cs="Arial" w:hint="eastAsia"/>
          <w:szCs w:val="24"/>
        </w:rPr>
        <w:t>p</w:t>
      </w:r>
      <w:r w:rsidR="00D1336E" w:rsidRPr="00D1336E">
        <w:rPr>
          <w:rFonts w:ascii="Arial" w:hAnsi="Arial" w:cs="Arial"/>
          <w:szCs w:val="24"/>
        </w:rPr>
        <w:t xml:space="preserve">reprocessing to </w:t>
      </w:r>
      <w:r w:rsidR="00D1336E">
        <w:rPr>
          <w:rFonts w:ascii="Arial" w:hAnsi="Arial" w:cs="Arial" w:hint="eastAsia"/>
          <w:szCs w:val="24"/>
        </w:rPr>
        <w:t>m</w:t>
      </w:r>
      <w:r w:rsidR="00D1336E" w:rsidRPr="00D1336E">
        <w:rPr>
          <w:rFonts w:ascii="Arial" w:hAnsi="Arial" w:cs="Arial"/>
          <w:szCs w:val="24"/>
        </w:rPr>
        <w:t xml:space="preserve">odel </w:t>
      </w:r>
      <w:r w:rsidR="00D1336E">
        <w:rPr>
          <w:rFonts w:ascii="Arial" w:hAnsi="Arial" w:cs="Arial" w:hint="eastAsia"/>
          <w:szCs w:val="24"/>
        </w:rPr>
        <w:t>e</w:t>
      </w:r>
      <w:r w:rsidR="00D1336E" w:rsidRPr="00D1336E">
        <w:rPr>
          <w:rFonts w:ascii="Arial" w:hAnsi="Arial" w:cs="Arial"/>
          <w:szCs w:val="24"/>
        </w:rPr>
        <w:t>valuation</w:t>
      </w:r>
      <w:r w:rsidR="005C2924">
        <w:rPr>
          <w:rFonts w:ascii="Arial" w:hAnsi="Arial" w:cs="Arial" w:hint="eastAsia"/>
          <w:szCs w:val="24"/>
        </w:rPr>
        <w:t>.</w:t>
      </w:r>
    </w:p>
    <w:p w14:paraId="09AEBA13" w14:textId="4D82B2E7" w:rsidR="005C2924" w:rsidRPr="00292D30" w:rsidRDefault="005C2924">
      <w:pPr>
        <w:spacing w:line="360" w:lineRule="auto"/>
        <w:rPr>
          <w:rFonts w:ascii="Arial" w:hAnsi="Arial" w:cs="Arial"/>
          <w:b/>
          <w:bCs/>
          <w:szCs w:val="24"/>
        </w:rPr>
      </w:pPr>
    </w:p>
    <w:p w14:paraId="3B165C97" w14:textId="3676E681" w:rsidR="00C301D9" w:rsidRDefault="00517E6A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63360" behindDoc="0" locked="0" layoutInCell="1" allowOverlap="1" wp14:anchorId="466B9BF2" wp14:editId="476F5204">
            <wp:simplePos x="0" y="0"/>
            <wp:positionH relativeFrom="margin">
              <wp:posOffset>-1270</wp:posOffset>
            </wp:positionH>
            <wp:positionV relativeFrom="paragraph">
              <wp:posOffset>656514</wp:posOffset>
            </wp:positionV>
            <wp:extent cx="5274310" cy="2731135"/>
            <wp:effectExtent l="0" t="0" r="2540" b="0"/>
            <wp:wrapSquare wrapText="bothSides"/>
            <wp:docPr id="1653974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97482" name="图片 16539748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301D9"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 w:rsidR="00C301D9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="00C301D9" w:rsidRPr="008A7DA6">
        <w:rPr>
          <w:rFonts w:ascii="Arial" w:hAnsi="Arial" w:cs="Arial"/>
          <w:b/>
          <w:bCs/>
          <w:szCs w:val="24"/>
        </w:rPr>
        <w:t>Figure</w:t>
      </w:r>
      <w:r w:rsidR="00C301D9">
        <w:rPr>
          <w:rFonts w:ascii="Arial" w:hAnsi="Arial" w:cs="Arial"/>
          <w:b/>
          <w:bCs/>
          <w:szCs w:val="24"/>
        </w:rPr>
        <w:t xml:space="preserve"> </w:t>
      </w:r>
      <w:r w:rsidR="00250CFA">
        <w:rPr>
          <w:rFonts w:ascii="Arial" w:hAnsi="Arial" w:cs="Arial" w:hint="eastAsia"/>
          <w:b/>
          <w:bCs/>
          <w:szCs w:val="24"/>
        </w:rPr>
        <w:t>2</w:t>
      </w:r>
      <w:r w:rsidR="0000684E">
        <w:rPr>
          <w:rFonts w:ascii="Arial" w:hAnsi="Arial" w:cs="Arial" w:hint="eastAsia"/>
          <w:b/>
          <w:bCs/>
          <w:szCs w:val="24"/>
        </w:rPr>
        <w:t xml:space="preserve">. </w:t>
      </w:r>
      <w:r w:rsidR="0000684E" w:rsidRPr="0000684E">
        <w:rPr>
          <w:rFonts w:ascii="Arial" w:hAnsi="Arial" w:cs="Arial"/>
          <w:szCs w:val="24"/>
        </w:rPr>
        <w:t xml:space="preserve">Statistics of age and </w:t>
      </w:r>
      <w:r w:rsidR="0000684E">
        <w:rPr>
          <w:rFonts w:ascii="Arial" w:hAnsi="Arial" w:cs="Arial" w:hint="eastAsia"/>
          <w:szCs w:val="24"/>
        </w:rPr>
        <w:t>gender</w:t>
      </w:r>
      <w:r w:rsidR="0000684E" w:rsidRPr="0000684E">
        <w:rPr>
          <w:rFonts w:ascii="Arial" w:hAnsi="Arial" w:cs="Arial"/>
          <w:szCs w:val="24"/>
        </w:rPr>
        <w:t xml:space="preserve"> in healthy people and patients with nervous system disease</w:t>
      </w:r>
      <w:r w:rsidR="0000684E" w:rsidRPr="0000684E">
        <w:rPr>
          <w:rFonts w:ascii="Arial" w:hAnsi="Arial" w:cs="Arial" w:hint="eastAsia"/>
          <w:szCs w:val="24"/>
        </w:rPr>
        <w:t>.</w:t>
      </w:r>
    </w:p>
    <w:p w14:paraId="1C3BD72A" w14:textId="77777777" w:rsidR="006C647F" w:rsidRDefault="006C647F" w:rsidP="0000684E">
      <w:pPr>
        <w:spacing w:line="360" w:lineRule="auto"/>
        <w:rPr>
          <w:rFonts w:ascii="Arial" w:hAnsi="Arial" w:cs="Arial"/>
          <w:szCs w:val="24"/>
        </w:rPr>
      </w:pPr>
    </w:p>
    <w:p w14:paraId="51857F3F" w14:textId="2737A183" w:rsidR="00C301D9" w:rsidRDefault="0000684E" w:rsidP="0000684E">
      <w:pPr>
        <w:spacing w:line="360" w:lineRule="auto"/>
        <w:rPr>
          <w:rFonts w:ascii="Arial" w:hAnsi="Arial" w:cs="Arial"/>
          <w:szCs w:val="24"/>
        </w:rPr>
      </w:pPr>
      <w:r w:rsidRPr="0000684E">
        <w:rPr>
          <w:rFonts w:ascii="Arial" w:hAnsi="Arial" w:cs="Arial"/>
          <w:szCs w:val="24"/>
        </w:rPr>
        <w:t>A</w:t>
      </w:r>
      <w:r w:rsidR="002437EF">
        <w:rPr>
          <w:rFonts w:ascii="Arial" w:hAnsi="Arial" w:cs="Arial"/>
          <w:szCs w:val="24"/>
        </w:rPr>
        <w:t>.</w:t>
      </w:r>
      <w:r w:rsidRPr="0000684E">
        <w:rPr>
          <w:rFonts w:ascii="Arial" w:hAnsi="Arial" w:cs="Arial"/>
          <w:szCs w:val="24"/>
        </w:rPr>
        <w:t xml:space="preserve"> Gender distribution of healthy people versus patients with nervous system disease. B</w:t>
      </w:r>
      <w:r w:rsidR="002437EF">
        <w:rPr>
          <w:rFonts w:ascii="Arial" w:hAnsi="Arial" w:cs="Arial"/>
          <w:szCs w:val="24"/>
        </w:rPr>
        <w:t>.</w:t>
      </w:r>
      <w:r w:rsidRPr="0000684E">
        <w:rPr>
          <w:rFonts w:ascii="Arial" w:hAnsi="Arial" w:cs="Arial"/>
          <w:szCs w:val="24"/>
        </w:rPr>
        <w:t xml:space="preserve"> Age distribution of healthy people versus patients with nervous system disease.</w:t>
      </w:r>
    </w:p>
    <w:p w14:paraId="1B317351" w14:textId="11A46307" w:rsidR="00546F58" w:rsidRPr="0000684E" w:rsidRDefault="00546F58" w:rsidP="0000684E">
      <w:pPr>
        <w:spacing w:line="360" w:lineRule="auto"/>
        <w:rPr>
          <w:rFonts w:ascii="Arial" w:hAnsi="Arial" w:cs="Arial"/>
          <w:szCs w:val="24"/>
        </w:rPr>
      </w:pPr>
    </w:p>
    <w:p w14:paraId="25C49860" w14:textId="151FC52C" w:rsidR="00E505CE" w:rsidRDefault="004D62DA">
      <w:pPr>
        <w:spacing w:line="360" w:lineRule="auto"/>
        <w:rPr>
          <w:rFonts w:ascii="Arial" w:hAnsi="Arial" w:cs="Arial"/>
          <w:szCs w:val="24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8A7DA6">
        <w:rPr>
          <w:rFonts w:ascii="Arial" w:hAnsi="Arial" w:cs="Arial"/>
          <w:b/>
          <w:bCs/>
          <w:szCs w:val="24"/>
        </w:rPr>
        <w:t>Figure</w:t>
      </w:r>
      <w:r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 w:hint="eastAsia"/>
          <w:b/>
          <w:bCs/>
          <w:szCs w:val="24"/>
        </w:rPr>
        <w:t>3.</w:t>
      </w:r>
      <w:r w:rsidR="00D57395" w:rsidRPr="00D57395">
        <w:t xml:space="preserve"> </w:t>
      </w:r>
      <w:r w:rsidR="00D57395" w:rsidRPr="00D57395">
        <w:rPr>
          <w:rFonts w:ascii="Arial" w:hAnsi="Arial" w:cs="Arial"/>
          <w:szCs w:val="24"/>
        </w:rPr>
        <w:t xml:space="preserve">Performance of </w:t>
      </w:r>
      <w:proofErr w:type="spellStart"/>
      <w:r w:rsidR="00D57395" w:rsidRPr="00D57395">
        <w:rPr>
          <w:rFonts w:ascii="Arial" w:hAnsi="Arial" w:cs="Arial"/>
          <w:szCs w:val="24"/>
        </w:rPr>
        <w:t>XGBoost</w:t>
      </w:r>
      <w:proofErr w:type="spellEnd"/>
      <w:r w:rsidR="00D57395" w:rsidRPr="00D57395">
        <w:rPr>
          <w:rFonts w:ascii="Arial" w:hAnsi="Arial" w:cs="Arial"/>
          <w:szCs w:val="24"/>
        </w:rPr>
        <w:t xml:space="preserve"> </w:t>
      </w:r>
      <w:r w:rsidR="00D57395">
        <w:rPr>
          <w:rFonts w:ascii="Arial" w:hAnsi="Arial" w:cs="Arial" w:hint="eastAsia"/>
          <w:szCs w:val="24"/>
        </w:rPr>
        <w:t>a</w:t>
      </w:r>
      <w:r w:rsidR="00D57395" w:rsidRPr="00D57395">
        <w:rPr>
          <w:rFonts w:ascii="Arial" w:hAnsi="Arial" w:cs="Arial"/>
          <w:szCs w:val="24"/>
        </w:rPr>
        <w:t xml:space="preserve">fter </w:t>
      </w:r>
      <w:r w:rsidR="00D57395">
        <w:rPr>
          <w:rFonts w:ascii="Arial" w:hAnsi="Arial" w:cs="Arial" w:hint="eastAsia"/>
          <w:szCs w:val="24"/>
        </w:rPr>
        <w:t>s</w:t>
      </w:r>
      <w:r w:rsidR="00D57395" w:rsidRPr="00D57395">
        <w:rPr>
          <w:rFonts w:ascii="Arial" w:hAnsi="Arial" w:cs="Arial"/>
          <w:szCs w:val="24"/>
        </w:rPr>
        <w:t xml:space="preserve">plitting the </w:t>
      </w:r>
      <w:r w:rsidR="00D57395">
        <w:rPr>
          <w:rFonts w:ascii="Arial" w:hAnsi="Arial" w:cs="Arial" w:hint="eastAsia"/>
          <w:szCs w:val="24"/>
        </w:rPr>
        <w:t>d</w:t>
      </w:r>
      <w:r w:rsidR="00D57395" w:rsidRPr="00D57395">
        <w:rPr>
          <w:rFonts w:ascii="Arial" w:hAnsi="Arial" w:cs="Arial"/>
          <w:szCs w:val="24"/>
        </w:rPr>
        <w:t xml:space="preserve">ataset by </w:t>
      </w:r>
      <w:r w:rsidR="00D57395">
        <w:rPr>
          <w:rFonts w:ascii="Arial" w:hAnsi="Arial" w:cs="Arial" w:hint="eastAsia"/>
          <w:szCs w:val="24"/>
        </w:rPr>
        <w:t>t</w:t>
      </w:r>
      <w:r w:rsidR="00D57395" w:rsidRPr="00D57395">
        <w:rPr>
          <w:rFonts w:ascii="Arial" w:hAnsi="Arial" w:cs="Arial"/>
          <w:szCs w:val="24"/>
        </w:rPr>
        <w:t>ime</w:t>
      </w:r>
      <w:r w:rsidRPr="00D57395">
        <w:rPr>
          <w:rFonts w:ascii="Arial" w:hAnsi="Arial" w:cs="Arial" w:hint="eastAsia"/>
          <w:szCs w:val="24"/>
        </w:rPr>
        <w:t>.</w:t>
      </w:r>
    </w:p>
    <w:p w14:paraId="71B9C27C" w14:textId="58677541" w:rsidR="004F6823" w:rsidRPr="004F6823" w:rsidRDefault="004F6823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57216" behindDoc="0" locked="0" layoutInCell="1" allowOverlap="1" wp14:anchorId="17C6D57D" wp14:editId="64E84E53">
            <wp:simplePos x="0" y="0"/>
            <wp:positionH relativeFrom="margin">
              <wp:align>center</wp:align>
            </wp:positionH>
            <wp:positionV relativeFrom="paragraph">
              <wp:posOffset>69494</wp:posOffset>
            </wp:positionV>
            <wp:extent cx="5274310" cy="2033270"/>
            <wp:effectExtent l="0" t="0" r="2540" b="5080"/>
            <wp:wrapSquare wrapText="bothSides"/>
            <wp:docPr id="3752925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292568" name="图片 37529256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FCE2AD" w14:textId="06C8ADD0" w:rsidR="009D70B4" w:rsidRDefault="009D70B4">
      <w:pPr>
        <w:spacing w:line="360" w:lineRule="auto"/>
        <w:rPr>
          <w:rFonts w:ascii="Arial" w:hAnsi="Arial" w:cs="Arial"/>
          <w:szCs w:val="24"/>
        </w:rPr>
      </w:pPr>
      <w:r w:rsidRPr="009D70B4">
        <w:rPr>
          <w:rFonts w:ascii="Arial" w:hAnsi="Arial" w:cs="Arial"/>
          <w:szCs w:val="24"/>
        </w:rPr>
        <w:t>A.</w:t>
      </w:r>
      <w:r w:rsidR="009A2081" w:rsidRPr="009A2081">
        <w:t xml:space="preserve"> </w:t>
      </w:r>
      <w:r w:rsidR="009A2081" w:rsidRPr="009A2081">
        <w:rPr>
          <w:rFonts w:ascii="Arial" w:hAnsi="Arial" w:cs="Arial"/>
          <w:szCs w:val="24"/>
        </w:rPr>
        <w:t xml:space="preserve">Differentiation </w:t>
      </w:r>
      <w:r w:rsidR="009A2081">
        <w:rPr>
          <w:rFonts w:ascii="Arial" w:hAnsi="Arial" w:cs="Arial" w:hint="eastAsia"/>
          <w:szCs w:val="24"/>
        </w:rPr>
        <w:t>b</w:t>
      </w:r>
      <w:r w:rsidR="009A2081" w:rsidRPr="009A2081">
        <w:rPr>
          <w:rFonts w:ascii="Arial" w:hAnsi="Arial" w:cs="Arial"/>
          <w:szCs w:val="24"/>
        </w:rPr>
        <w:t xml:space="preserve">etween </w:t>
      </w:r>
      <w:r w:rsidR="009A2081">
        <w:rPr>
          <w:rFonts w:ascii="Arial" w:hAnsi="Arial" w:cs="Arial" w:hint="eastAsia"/>
          <w:szCs w:val="24"/>
        </w:rPr>
        <w:t>p</w:t>
      </w:r>
      <w:r w:rsidR="009A2081" w:rsidRPr="009A2081">
        <w:rPr>
          <w:rFonts w:ascii="Arial" w:hAnsi="Arial" w:cs="Arial"/>
          <w:szCs w:val="24"/>
        </w:rPr>
        <w:t>ost-</w:t>
      </w:r>
      <w:r w:rsidR="009A2081">
        <w:rPr>
          <w:rFonts w:ascii="Arial" w:hAnsi="Arial" w:cs="Arial" w:hint="eastAsia"/>
          <w:szCs w:val="24"/>
        </w:rPr>
        <w:t>c</w:t>
      </w:r>
      <w:r w:rsidR="009A2081" w:rsidRPr="009A2081">
        <w:rPr>
          <w:rFonts w:ascii="Arial" w:hAnsi="Arial" w:cs="Arial"/>
          <w:szCs w:val="24"/>
        </w:rPr>
        <w:t xml:space="preserve">irculatory </w:t>
      </w:r>
      <w:r w:rsidR="009A2081">
        <w:rPr>
          <w:rFonts w:ascii="Arial" w:hAnsi="Arial" w:cs="Arial" w:hint="eastAsia"/>
          <w:szCs w:val="24"/>
        </w:rPr>
        <w:t>i</w:t>
      </w:r>
      <w:r w:rsidR="009A2081" w:rsidRPr="009A2081">
        <w:rPr>
          <w:rFonts w:ascii="Arial" w:hAnsi="Arial" w:cs="Arial"/>
          <w:szCs w:val="24"/>
        </w:rPr>
        <w:t xml:space="preserve">schemia </w:t>
      </w:r>
      <w:r w:rsidR="009A2081">
        <w:rPr>
          <w:rFonts w:ascii="Arial" w:hAnsi="Arial" w:cs="Arial" w:hint="eastAsia"/>
          <w:szCs w:val="24"/>
        </w:rPr>
        <w:t>p</w:t>
      </w:r>
      <w:r w:rsidR="009A2081" w:rsidRPr="009A2081">
        <w:rPr>
          <w:rFonts w:ascii="Arial" w:hAnsi="Arial" w:cs="Arial"/>
          <w:szCs w:val="24"/>
        </w:rPr>
        <w:t xml:space="preserve">atients and </w:t>
      </w:r>
      <w:r w:rsidR="009A2081">
        <w:rPr>
          <w:rFonts w:ascii="Arial" w:hAnsi="Arial" w:cs="Arial" w:hint="eastAsia"/>
          <w:szCs w:val="24"/>
        </w:rPr>
        <w:t>h</w:t>
      </w:r>
      <w:r w:rsidR="009A2081" w:rsidRPr="009A2081">
        <w:rPr>
          <w:rFonts w:ascii="Arial" w:hAnsi="Arial" w:cs="Arial"/>
          <w:szCs w:val="24"/>
        </w:rPr>
        <w:t xml:space="preserve">ealthy </w:t>
      </w:r>
      <w:r w:rsidR="009A2081">
        <w:rPr>
          <w:rFonts w:ascii="Arial" w:hAnsi="Arial" w:cs="Arial" w:hint="eastAsia"/>
          <w:szCs w:val="24"/>
        </w:rPr>
        <w:t>i</w:t>
      </w:r>
      <w:r w:rsidR="009A2081" w:rsidRPr="009A2081">
        <w:rPr>
          <w:rFonts w:ascii="Arial" w:hAnsi="Arial" w:cs="Arial"/>
          <w:szCs w:val="24"/>
        </w:rPr>
        <w:t>ndividuals</w:t>
      </w:r>
      <w:r w:rsidRPr="009D70B4">
        <w:rPr>
          <w:rFonts w:ascii="Arial" w:hAnsi="Arial" w:cs="Arial"/>
          <w:szCs w:val="24"/>
        </w:rPr>
        <w:t xml:space="preserve">. B. </w:t>
      </w:r>
      <w:r w:rsidR="009A2081" w:rsidRPr="009A2081">
        <w:rPr>
          <w:rFonts w:ascii="Arial" w:hAnsi="Arial" w:cs="Arial"/>
          <w:szCs w:val="24"/>
        </w:rPr>
        <w:t xml:space="preserve">Differentiation </w:t>
      </w:r>
      <w:r w:rsidR="009A2081">
        <w:rPr>
          <w:rFonts w:ascii="Arial" w:hAnsi="Arial" w:cs="Arial" w:hint="eastAsia"/>
          <w:szCs w:val="24"/>
        </w:rPr>
        <w:t>b</w:t>
      </w:r>
      <w:r w:rsidR="009A2081" w:rsidRPr="009A2081">
        <w:rPr>
          <w:rFonts w:ascii="Arial" w:hAnsi="Arial" w:cs="Arial"/>
          <w:szCs w:val="24"/>
        </w:rPr>
        <w:t xml:space="preserve">etween </w:t>
      </w:r>
      <w:r w:rsidR="009A2081">
        <w:rPr>
          <w:rFonts w:ascii="Arial" w:hAnsi="Arial" w:cs="Arial" w:hint="eastAsia"/>
          <w:szCs w:val="24"/>
        </w:rPr>
        <w:t>h</w:t>
      </w:r>
      <w:r w:rsidR="009A2081" w:rsidRPr="009A2081">
        <w:rPr>
          <w:rFonts w:ascii="Arial" w:hAnsi="Arial" w:cs="Arial"/>
          <w:szCs w:val="24"/>
        </w:rPr>
        <w:t xml:space="preserve">ydrocephalus </w:t>
      </w:r>
      <w:r w:rsidR="009A2081">
        <w:rPr>
          <w:rFonts w:ascii="Arial" w:hAnsi="Arial" w:cs="Arial" w:hint="eastAsia"/>
          <w:szCs w:val="24"/>
        </w:rPr>
        <w:t>p</w:t>
      </w:r>
      <w:r w:rsidR="009A2081" w:rsidRPr="009A2081">
        <w:rPr>
          <w:rFonts w:ascii="Arial" w:hAnsi="Arial" w:cs="Arial"/>
          <w:szCs w:val="24"/>
        </w:rPr>
        <w:t xml:space="preserve">atients and </w:t>
      </w:r>
      <w:r w:rsidR="009A2081">
        <w:rPr>
          <w:rFonts w:ascii="Arial" w:hAnsi="Arial" w:cs="Arial" w:hint="eastAsia"/>
          <w:szCs w:val="24"/>
        </w:rPr>
        <w:t>h</w:t>
      </w:r>
      <w:r w:rsidR="009A2081" w:rsidRPr="009A2081">
        <w:rPr>
          <w:rFonts w:ascii="Arial" w:hAnsi="Arial" w:cs="Arial"/>
          <w:szCs w:val="24"/>
        </w:rPr>
        <w:t xml:space="preserve">ealthy </w:t>
      </w:r>
      <w:r w:rsidR="009A2081">
        <w:rPr>
          <w:rFonts w:ascii="Arial" w:hAnsi="Arial" w:cs="Arial" w:hint="eastAsia"/>
          <w:szCs w:val="24"/>
        </w:rPr>
        <w:t>i</w:t>
      </w:r>
      <w:r w:rsidR="009A2081" w:rsidRPr="009A2081">
        <w:rPr>
          <w:rFonts w:ascii="Arial" w:hAnsi="Arial" w:cs="Arial"/>
          <w:szCs w:val="24"/>
        </w:rPr>
        <w:t>ndividuals</w:t>
      </w:r>
      <w:r w:rsidRPr="009D70B4">
        <w:rPr>
          <w:rFonts w:ascii="Arial" w:hAnsi="Arial" w:cs="Arial"/>
          <w:szCs w:val="24"/>
        </w:rPr>
        <w:t>.</w:t>
      </w:r>
    </w:p>
    <w:p w14:paraId="303833CE" w14:textId="513513F8" w:rsidR="004D62DA" w:rsidRDefault="004D62DA">
      <w:pPr>
        <w:spacing w:line="360" w:lineRule="auto"/>
        <w:rPr>
          <w:rFonts w:ascii="Arial" w:hAnsi="Arial" w:cs="Arial"/>
          <w:szCs w:val="24"/>
        </w:rPr>
      </w:pPr>
    </w:p>
    <w:p w14:paraId="1B505A9D" w14:textId="64743560" w:rsidR="004D62DA" w:rsidRDefault="004D62DA">
      <w:pPr>
        <w:spacing w:line="360" w:lineRule="auto"/>
        <w:rPr>
          <w:rFonts w:ascii="Arial" w:hAnsi="Arial" w:cs="Arial"/>
          <w:szCs w:val="24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8A7DA6">
        <w:rPr>
          <w:rFonts w:ascii="Arial" w:hAnsi="Arial" w:cs="Arial"/>
          <w:b/>
          <w:bCs/>
          <w:szCs w:val="24"/>
        </w:rPr>
        <w:t>Figure</w:t>
      </w:r>
      <w:r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 w:hint="eastAsia"/>
          <w:b/>
          <w:bCs/>
          <w:szCs w:val="24"/>
        </w:rPr>
        <w:t xml:space="preserve">4. </w:t>
      </w:r>
      <w:r w:rsidR="007B6EA0" w:rsidRPr="007B6EA0">
        <w:rPr>
          <w:rFonts w:ascii="Arial" w:hAnsi="Arial" w:cs="Arial"/>
          <w:szCs w:val="24"/>
        </w:rPr>
        <w:t xml:space="preserve">Performance demonstration using the top 10 features of importance to predict </w:t>
      </w:r>
      <w:r w:rsidR="007B6EA0" w:rsidRPr="0000684E">
        <w:rPr>
          <w:rFonts w:ascii="Arial" w:hAnsi="Arial" w:cs="Arial"/>
          <w:szCs w:val="24"/>
        </w:rPr>
        <w:t>nervous system disease</w:t>
      </w:r>
      <w:r>
        <w:rPr>
          <w:rFonts w:ascii="Arial" w:hAnsi="Arial" w:cs="Arial" w:hint="eastAsia"/>
          <w:szCs w:val="24"/>
        </w:rPr>
        <w:t>.</w:t>
      </w:r>
    </w:p>
    <w:p w14:paraId="5AC14851" w14:textId="59309F6E" w:rsidR="004D62DA" w:rsidRPr="006C647F" w:rsidRDefault="00346505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68480" behindDoc="0" locked="0" layoutInCell="1" allowOverlap="1" wp14:anchorId="7E29EAD4" wp14:editId="0E10601E">
            <wp:simplePos x="0" y="0"/>
            <wp:positionH relativeFrom="margin">
              <wp:align>center</wp:align>
            </wp:positionH>
            <wp:positionV relativeFrom="paragraph">
              <wp:posOffset>29210</wp:posOffset>
            </wp:positionV>
            <wp:extent cx="4370070" cy="3444875"/>
            <wp:effectExtent l="0" t="0" r="0" b="3175"/>
            <wp:wrapSquare wrapText="bothSides"/>
            <wp:docPr id="4872965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296560" name="图片 48729656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07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B86295" w14:textId="2C52D715" w:rsidR="00C301D9" w:rsidRPr="0000684E" w:rsidRDefault="00C301D9">
      <w:pPr>
        <w:spacing w:line="360" w:lineRule="auto"/>
        <w:rPr>
          <w:rFonts w:ascii="Arial" w:hAnsi="Arial" w:cs="Arial"/>
          <w:b/>
          <w:bCs/>
          <w:szCs w:val="24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8A7DA6">
        <w:rPr>
          <w:rFonts w:ascii="Arial" w:hAnsi="Arial" w:cs="Arial"/>
          <w:b/>
          <w:bCs/>
          <w:szCs w:val="24"/>
        </w:rPr>
        <w:t>Figure</w:t>
      </w:r>
      <w:r>
        <w:rPr>
          <w:rFonts w:ascii="Arial" w:hAnsi="Arial" w:cs="Arial"/>
          <w:b/>
          <w:bCs/>
          <w:szCs w:val="24"/>
        </w:rPr>
        <w:t xml:space="preserve"> </w:t>
      </w:r>
      <w:r w:rsidR="004D62DA">
        <w:rPr>
          <w:rFonts w:ascii="Arial" w:hAnsi="Arial" w:cs="Arial" w:hint="eastAsia"/>
          <w:b/>
          <w:bCs/>
          <w:szCs w:val="24"/>
        </w:rPr>
        <w:t>5</w:t>
      </w:r>
      <w:r w:rsidR="0000684E">
        <w:rPr>
          <w:rFonts w:ascii="Arial" w:hAnsi="Arial" w:cs="Arial" w:hint="eastAsia"/>
          <w:b/>
          <w:bCs/>
          <w:szCs w:val="24"/>
        </w:rPr>
        <w:t>.</w:t>
      </w:r>
      <w:r w:rsidR="0000684E">
        <w:rPr>
          <w:rFonts w:ascii="Arial" w:hAnsi="Arial" w:cs="Arial" w:hint="eastAsia"/>
          <w:szCs w:val="24"/>
        </w:rPr>
        <w:t xml:space="preserve"> </w:t>
      </w:r>
      <w:r w:rsidR="0000684E" w:rsidRPr="00FB3E7F">
        <w:rPr>
          <w:rFonts w:ascii="Arial" w:hAnsi="Arial" w:cs="Arial"/>
          <w:szCs w:val="24"/>
        </w:rPr>
        <w:t>Classification tree of nervous system diseases.</w:t>
      </w:r>
    </w:p>
    <w:p w14:paraId="3657E032" w14:textId="3B2E432F" w:rsidR="00C301D9" w:rsidRDefault="003824A1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noProof/>
          <w:szCs w:val="24"/>
        </w:rPr>
        <w:drawing>
          <wp:anchor distT="0" distB="0" distL="114300" distR="114300" simplePos="0" relativeHeight="251668992" behindDoc="0" locked="0" layoutInCell="1" allowOverlap="1" wp14:anchorId="78D4231C" wp14:editId="5DDCBC14">
            <wp:simplePos x="0" y="0"/>
            <wp:positionH relativeFrom="column">
              <wp:posOffset>-1829</wp:posOffset>
            </wp:positionH>
            <wp:positionV relativeFrom="paragraph">
              <wp:posOffset>24689</wp:posOffset>
            </wp:positionV>
            <wp:extent cx="5274310" cy="3124200"/>
            <wp:effectExtent l="0" t="0" r="2540" b="0"/>
            <wp:wrapSquare wrapText="bothSides"/>
            <wp:docPr id="5859157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915722" name="图片 58591572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6EE09A" w14:textId="27E62931" w:rsidR="00C301D9" w:rsidRPr="00C301D9" w:rsidRDefault="00C301D9">
      <w:pPr>
        <w:spacing w:line="360" w:lineRule="auto"/>
        <w:rPr>
          <w:sz w:val="24"/>
          <w:szCs w:val="24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9C717C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Table</w:t>
      </w:r>
      <w:r w:rsidRPr="002437EF">
        <w:rPr>
          <w:rFonts w:ascii="Arial" w:hAnsi="Arial" w:cs="Arial"/>
          <w:b/>
          <w:bCs/>
          <w:sz w:val="24"/>
          <w:szCs w:val="24"/>
        </w:rPr>
        <w:t>s</w:t>
      </w:r>
    </w:p>
    <w:p w14:paraId="49FF50F1" w14:textId="7166AB01" w:rsidR="00770D4F" w:rsidRPr="009C717C" w:rsidRDefault="00D25DF2" w:rsidP="00770D4F">
      <w:pPr>
        <w:spacing w:line="360" w:lineRule="auto"/>
        <w:jc w:val="left"/>
        <w:rPr>
          <w:rFonts w:ascii="Arial" w:eastAsia="Calibri" w:hAnsi="Arial" w:cs="Arial"/>
          <w:kern w:val="0"/>
          <w:sz w:val="24"/>
          <w:szCs w:val="24"/>
          <w:lang w:eastAsia="en-US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="00770D4F" w:rsidRPr="009C717C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 w:rsidR="006028A7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1</w:t>
      </w:r>
      <w:r w:rsidR="00770D4F" w:rsidRPr="009C717C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. </w:t>
      </w:r>
      <w:r w:rsidR="005654C9" w:rsidRPr="009C717C">
        <w:rPr>
          <w:rFonts w:ascii="Arial" w:eastAsia="宋体" w:hAnsi="Arial" w:cs="Arial"/>
          <w:kern w:val="0"/>
          <w:sz w:val="24"/>
          <w:szCs w:val="24"/>
        </w:rPr>
        <w:t>22 test indicators of blood routine</w:t>
      </w:r>
      <w:r w:rsidR="002437EF">
        <w:rPr>
          <w:rFonts w:ascii="Arial" w:eastAsia="宋体" w:hAnsi="Arial" w:cs="Arial" w:hint="eastAsia"/>
          <w:kern w:val="0"/>
          <w:sz w:val="24"/>
          <w:szCs w:val="24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370"/>
        <w:gridCol w:w="1986"/>
        <w:gridCol w:w="2009"/>
        <w:gridCol w:w="1157"/>
      </w:tblGrid>
      <w:tr w:rsidR="005654C9" w:rsidRPr="009C717C" w14:paraId="653A18E2" w14:textId="77777777" w:rsidTr="00654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top w:val="single" w:sz="12" w:space="0" w:color="000000"/>
            </w:tcBorders>
          </w:tcPr>
          <w:p w14:paraId="62D11061" w14:textId="1ADA3F34" w:rsidR="005654C9" w:rsidRPr="009C717C" w:rsidRDefault="00817BE0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 w:rsidR="005654C9" w:rsidRPr="009C717C">
              <w:rPr>
                <w:rFonts w:ascii="Arial" w:hAnsi="Arial" w:cs="Arial"/>
                <w:sz w:val="16"/>
                <w:szCs w:val="16"/>
              </w:rPr>
              <w:t>eature</w:t>
            </w:r>
          </w:p>
        </w:tc>
        <w:tc>
          <w:tcPr>
            <w:tcW w:w="1165" w:type="pct"/>
            <w:tcBorders>
              <w:top w:val="single" w:sz="12" w:space="0" w:color="000000"/>
            </w:tcBorders>
          </w:tcPr>
          <w:p w14:paraId="096E497C" w14:textId="37973159" w:rsidR="005654C9" w:rsidRPr="009C717C" w:rsidRDefault="00817BE0" w:rsidP="0065488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="005654C9" w:rsidRPr="009C717C">
              <w:rPr>
                <w:rFonts w:ascii="Arial" w:hAnsi="Arial" w:cs="Arial"/>
                <w:sz w:val="16"/>
                <w:szCs w:val="16"/>
              </w:rPr>
              <w:t>bbreviation</w:t>
            </w:r>
          </w:p>
        </w:tc>
        <w:tc>
          <w:tcPr>
            <w:tcW w:w="1179" w:type="pct"/>
            <w:tcBorders>
              <w:top w:val="single" w:sz="12" w:space="0" w:color="000000"/>
            </w:tcBorders>
          </w:tcPr>
          <w:p w14:paraId="327A7856" w14:textId="2BF24323" w:rsidR="005654C9" w:rsidRPr="009C717C" w:rsidRDefault="00817BE0" w:rsidP="0065488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="005654C9" w:rsidRPr="009C717C">
              <w:rPr>
                <w:rFonts w:ascii="Arial" w:hAnsi="Arial" w:cs="Arial"/>
                <w:sz w:val="16"/>
                <w:szCs w:val="16"/>
              </w:rPr>
              <w:t>nit</w:t>
            </w:r>
          </w:p>
        </w:tc>
        <w:tc>
          <w:tcPr>
            <w:tcW w:w="679" w:type="pct"/>
            <w:tcBorders>
              <w:top w:val="single" w:sz="12" w:space="0" w:color="000000"/>
            </w:tcBorders>
          </w:tcPr>
          <w:p w14:paraId="6705D144" w14:textId="15092B03" w:rsidR="005654C9" w:rsidRPr="009C717C" w:rsidRDefault="005654C9" w:rsidP="0065488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E0345A" w:rsidRPr="009C717C" w14:paraId="5BB6BEE2" w14:textId="77777777" w:rsidTr="00654889">
        <w:trPr>
          <w:cantSplit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00D9879F" w14:textId="2000367D" w:rsidR="00E0345A" w:rsidRPr="009C717C" w:rsidRDefault="00E0345A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ite blood cell count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3434995B" w14:textId="281466CD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WBC</w:t>
            </w:r>
          </w:p>
        </w:tc>
        <w:tc>
          <w:tcPr>
            <w:tcW w:w="1179" w:type="pct"/>
            <w:shd w:val="clear" w:color="auto" w:fill="FFFFFF"/>
          </w:tcPr>
          <w:p w14:paraId="56AE610A" w14:textId="295E6307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60EC138C" w14:textId="31EB621A" w:rsidR="00E0345A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3.5~9.5</w:t>
            </w:r>
          </w:p>
        </w:tc>
      </w:tr>
      <w:tr w:rsidR="00E0345A" w:rsidRPr="009C717C" w14:paraId="75F629EA" w14:textId="77777777" w:rsidTr="00654889">
        <w:trPr>
          <w:cantSplit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0CC5BE2B" w14:textId="408846B6" w:rsidR="00E0345A" w:rsidRPr="009C717C" w:rsidRDefault="00E0345A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utrophil percentag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191D37D6" w14:textId="10C30791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NE%</w:t>
            </w:r>
          </w:p>
        </w:tc>
        <w:tc>
          <w:tcPr>
            <w:tcW w:w="1179" w:type="pct"/>
            <w:shd w:val="clear" w:color="auto" w:fill="FFFFFF"/>
          </w:tcPr>
          <w:p w14:paraId="3B129D24" w14:textId="47B8BE63" w:rsidR="00E0345A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10F3D9C6" w14:textId="68E56B5B" w:rsidR="00E0345A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40~75</w:t>
            </w:r>
          </w:p>
        </w:tc>
      </w:tr>
      <w:tr w:rsidR="00E0345A" w:rsidRPr="009C717C" w14:paraId="3B04DB99" w14:textId="77777777" w:rsidTr="00654889">
        <w:trPr>
          <w:cantSplit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7FB2DD8E" w14:textId="341B04D8" w:rsidR="00E0345A" w:rsidRPr="009C717C" w:rsidRDefault="00E0345A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ymphocyte percentag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0BEA91FE" w14:textId="74BAB63B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LY%</w:t>
            </w:r>
          </w:p>
        </w:tc>
        <w:tc>
          <w:tcPr>
            <w:tcW w:w="1179" w:type="pct"/>
            <w:shd w:val="clear" w:color="auto" w:fill="FFFFFF"/>
          </w:tcPr>
          <w:p w14:paraId="65F5B1C9" w14:textId="566B2AF8" w:rsidR="00E0345A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40EF6510" w14:textId="5D0EC45A" w:rsidR="00E0345A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20~50</w:t>
            </w:r>
          </w:p>
        </w:tc>
      </w:tr>
      <w:tr w:rsidR="00E0345A" w:rsidRPr="009C717C" w14:paraId="1603915A" w14:textId="77777777" w:rsidTr="00654889">
        <w:trPr>
          <w:cantSplit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44694CAE" w14:textId="054883AC" w:rsidR="00E0345A" w:rsidRPr="009C717C" w:rsidRDefault="00E0345A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nocyte percentag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16AF8FB9" w14:textId="74B0F11A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MO%</w:t>
            </w:r>
          </w:p>
        </w:tc>
        <w:tc>
          <w:tcPr>
            <w:tcW w:w="1179" w:type="pct"/>
            <w:shd w:val="clear" w:color="auto" w:fill="FFFFFF"/>
          </w:tcPr>
          <w:p w14:paraId="5F2E2C8D" w14:textId="59D34A46" w:rsidR="00E0345A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68295DE2" w14:textId="294F7A6E" w:rsidR="00E0345A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3~10</w:t>
            </w:r>
          </w:p>
        </w:tc>
      </w:tr>
      <w:tr w:rsidR="00E0345A" w:rsidRPr="009C717C" w14:paraId="5C49C856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21EBF2E7" w14:textId="677F9E71" w:rsidR="00E0345A" w:rsidRPr="009C717C" w:rsidRDefault="00E0345A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osinophil percentag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73D24D26" w14:textId="0212BCC7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EO%</w:t>
            </w:r>
          </w:p>
        </w:tc>
        <w:tc>
          <w:tcPr>
            <w:tcW w:w="1179" w:type="pct"/>
            <w:shd w:val="clear" w:color="auto" w:fill="FFFFFF"/>
          </w:tcPr>
          <w:p w14:paraId="2BB00115" w14:textId="6F3208C3" w:rsidR="00E0345A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65E6A4B6" w14:textId="3E0A3F11" w:rsidR="00E0345A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.4~8.0</w:t>
            </w:r>
          </w:p>
        </w:tc>
      </w:tr>
      <w:tr w:rsidR="00E0345A" w:rsidRPr="009C717C" w14:paraId="1BECA116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15976C81" w14:textId="67F05614" w:rsidR="00E0345A" w:rsidRPr="009C717C" w:rsidRDefault="00E0345A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asophil percentag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6D2A3B7F" w14:textId="02386B9E" w:rsidR="00E0345A" w:rsidRPr="009C717C" w:rsidRDefault="00E0345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BA%</w:t>
            </w:r>
          </w:p>
        </w:tc>
        <w:tc>
          <w:tcPr>
            <w:tcW w:w="1179" w:type="pct"/>
            <w:shd w:val="clear" w:color="auto" w:fill="FFFFFF"/>
          </w:tcPr>
          <w:p w14:paraId="4C713C5E" w14:textId="265FEAEA" w:rsidR="00E0345A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08395E8B" w14:textId="045880C6" w:rsidR="00E0345A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~1</w:t>
            </w:r>
          </w:p>
        </w:tc>
      </w:tr>
      <w:tr w:rsidR="00997DD0" w:rsidRPr="009C717C" w14:paraId="461CD284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5FEC915F" w14:textId="5DEBE20A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olute value of neutrophil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1191D530" w14:textId="1646D931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NE#</w:t>
            </w:r>
          </w:p>
        </w:tc>
        <w:tc>
          <w:tcPr>
            <w:tcW w:w="1179" w:type="pct"/>
            <w:shd w:val="clear" w:color="auto" w:fill="FFFFFF"/>
          </w:tcPr>
          <w:p w14:paraId="58EB4514" w14:textId="0EA3875A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22AC4697" w14:textId="28CEAF36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1.8~6.3</w:t>
            </w:r>
          </w:p>
        </w:tc>
      </w:tr>
      <w:tr w:rsidR="00997DD0" w:rsidRPr="009C717C" w14:paraId="74D4E0CB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5AC4EC9D" w14:textId="15F1B038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olute value of lymphocytes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4FB63AFF" w14:textId="20A29544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LY#</w:t>
            </w:r>
          </w:p>
        </w:tc>
        <w:tc>
          <w:tcPr>
            <w:tcW w:w="1179" w:type="pct"/>
            <w:shd w:val="clear" w:color="auto" w:fill="FFFFFF"/>
          </w:tcPr>
          <w:p w14:paraId="46C16A58" w14:textId="0DBF3866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1D021B0F" w14:textId="6D5E274F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1.1~3.2</w:t>
            </w:r>
          </w:p>
        </w:tc>
      </w:tr>
      <w:tr w:rsidR="00997DD0" w:rsidRPr="009C717C" w14:paraId="0F946C26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25C0BD7D" w14:textId="3DAE0EB8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olute value of monocyt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6E32340E" w14:textId="2C46177A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MO#</w:t>
            </w:r>
          </w:p>
        </w:tc>
        <w:tc>
          <w:tcPr>
            <w:tcW w:w="1179" w:type="pct"/>
            <w:shd w:val="clear" w:color="auto" w:fill="FFFFFF"/>
          </w:tcPr>
          <w:p w14:paraId="40269518" w14:textId="18463BB2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17040083" w14:textId="754A6A73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.1~0.6</w:t>
            </w:r>
          </w:p>
        </w:tc>
      </w:tr>
      <w:tr w:rsidR="00997DD0" w:rsidRPr="009C717C" w14:paraId="42CAB63A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4C059704" w14:textId="042C7C8C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olute value of eosinophil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0D7F4A8D" w14:textId="3E26CE70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EO#</w:t>
            </w:r>
          </w:p>
        </w:tc>
        <w:tc>
          <w:tcPr>
            <w:tcW w:w="1179" w:type="pct"/>
            <w:shd w:val="clear" w:color="auto" w:fill="FFFFFF"/>
          </w:tcPr>
          <w:p w14:paraId="684D8FDC" w14:textId="49A474C9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675BAB62" w14:textId="03B467F1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.02~0.52</w:t>
            </w:r>
          </w:p>
        </w:tc>
      </w:tr>
      <w:tr w:rsidR="00997DD0" w:rsidRPr="009C717C" w14:paraId="53CAF5B7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75BDB0EC" w14:textId="60A29EAD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olute value of basophil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0939567B" w14:textId="0175AE16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BA#</w:t>
            </w:r>
          </w:p>
        </w:tc>
        <w:tc>
          <w:tcPr>
            <w:tcW w:w="1179" w:type="pct"/>
            <w:shd w:val="clear" w:color="auto" w:fill="FFFFFF"/>
          </w:tcPr>
          <w:p w14:paraId="20C5F915" w14:textId="764002C1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77B77330" w14:textId="2486517B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~0.06</w:t>
            </w:r>
          </w:p>
        </w:tc>
      </w:tr>
      <w:tr w:rsidR="00997DD0" w:rsidRPr="009C717C" w14:paraId="77127932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2C41624C" w14:textId="396ED890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d blood cell count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6364B7E7" w14:textId="29BDC198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RBC</w:t>
            </w:r>
          </w:p>
        </w:tc>
        <w:tc>
          <w:tcPr>
            <w:tcW w:w="1179" w:type="pct"/>
            <w:shd w:val="clear" w:color="auto" w:fill="FFFFFF"/>
          </w:tcPr>
          <w:p w14:paraId="780BAAED" w14:textId="63177044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12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29EFFEE6" w14:textId="156F3CCD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3.8~5.8</w:t>
            </w:r>
          </w:p>
        </w:tc>
      </w:tr>
      <w:tr w:rsidR="00997DD0" w:rsidRPr="009C717C" w14:paraId="679EEB57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1AC0637C" w14:textId="0143122C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oglobin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61B54A50" w14:textId="1BFFF6F7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HGB</w:t>
            </w:r>
          </w:p>
        </w:tc>
        <w:tc>
          <w:tcPr>
            <w:tcW w:w="1179" w:type="pct"/>
            <w:shd w:val="clear" w:color="auto" w:fill="FFFFFF"/>
          </w:tcPr>
          <w:p w14:paraId="60574809" w14:textId="430AF656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02F0B6BC" w14:textId="5361CC1B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115~150</w:t>
            </w:r>
          </w:p>
        </w:tc>
      </w:tr>
      <w:tr w:rsidR="00997DD0" w:rsidRPr="009C717C" w14:paraId="3CDE2F02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56B7466B" w14:textId="0396F856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atocrit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5015513C" w14:textId="5F9EB8FD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HCT</w:t>
            </w:r>
          </w:p>
        </w:tc>
        <w:tc>
          <w:tcPr>
            <w:tcW w:w="1179" w:type="pct"/>
            <w:shd w:val="clear" w:color="auto" w:fill="FFFFFF"/>
          </w:tcPr>
          <w:p w14:paraId="58D40353" w14:textId="7998ADF8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L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5CDA46E2" w14:textId="7F0E46F7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.35~0.50</w:t>
            </w:r>
          </w:p>
        </w:tc>
      </w:tr>
      <w:tr w:rsidR="00997DD0" w:rsidRPr="009C717C" w14:paraId="239B0B1A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32BE3093" w14:textId="1239AC7A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Mean corpuscular volum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455A50DE" w14:textId="10E010F5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MCV</w:t>
            </w:r>
          </w:p>
        </w:tc>
        <w:tc>
          <w:tcPr>
            <w:tcW w:w="1179" w:type="pct"/>
            <w:shd w:val="clear" w:color="auto" w:fill="FFFFFF"/>
          </w:tcPr>
          <w:p w14:paraId="36757B7B" w14:textId="561E1EC1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34DD29D8" w14:textId="16931272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82~100</w:t>
            </w:r>
          </w:p>
        </w:tc>
      </w:tr>
      <w:tr w:rsidR="00997DD0" w:rsidRPr="009C717C" w14:paraId="09759688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0E05B0CD" w14:textId="4811E657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an corpuscular hemoglobin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0B5C5F79" w14:textId="6E714802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MCH</w:t>
            </w:r>
          </w:p>
        </w:tc>
        <w:tc>
          <w:tcPr>
            <w:tcW w:w="1179" w:type="pct"/>
            <w:shd w:val="clear" w:color="auto" w:fill="FFFFFF"/>
          </w:tcPr>
          <w:p w14:paraId="5B073AB3" w14:textId="45C735E5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71C764DE" w14:textId="2A3DE51C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27~34</w:t>
            </w:r>
          </w:p>
        </w:tc>
      </w:tr>
      <w:tr w:rsidR="00997DD0" w:rsidRPr="009C717C" w14:paraId="54A179FA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7F1C98DF" w14:textId="0E72EFD0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an erythrocyte hemoglobin concentration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0721AF6E" w14:textId="75F14809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MCHC</w:t>
            </w:r>
          </w:p>
        </w:tc>
        <w:tc>
          <w:tcPr>
            <w:tcW w:w="1179" w:type="pct"/>
            <w:shd w:val="clear" w:color="auto" w:fill="FFFFFF"/>
          </w:tcPr>
          <w:p w14:paraId="70DD5979" w14:textId="56EDE5D9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3253D1B9" w14:textId="1DC311AA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316~354</w:t>
            </w:r>
          </w:p>
        </w:tc>
      </w:tr>
      <w:tr w:rsidR="00997DD0" w:rsidRPr="009C717C" w14:paraId="414E879B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51D14881" w14:textId="2C416581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d blood cell distribution width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64D77126" w14:textId="069D5FD7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RDW</w:t>
            </w:r>
          </w:p>
        </w:tc>
        <w:tc>
          <w:tcPr>
            <w:tcW w:w="1179" w:type="pct"/>
            <w:shd w:val="clear" w:color="auto" w:fill="FFFFFF"/>
          </w:tcPr>
          <w:p w14:paraId="01C64A7A" w14:textId="2C2C24E9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381CBB69" w14:textId="08E2B6E5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11~16</w:t>
            </w:r>
          </w:p>
        </w:tc>
      </w:tr>
      <w:tr w:rsidR="00997DD0" w:rsidRPr="009C717C" w14:paraId="2E6DB659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7CB524B0" w14:textId="5A68B0F6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latelet count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4C4D7CE8" w14:textId="68A4294E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PLT</w:t>
            </w:r>
          </w:p>
        </w:tc>
        <w:tc>
          <w:tcPr>
            <w:tcW w:w="1179" w:type="pct"/>
            <w:shd w:val="clear" w:color="auto" w:fill="FFFFFF"/>
          </w:tcPr>
          <w:p w14:paraId="0CD5BA3D" w14:textId="10C90C6D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×10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/L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53BDAB9E" w14:textId="0D16D27E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125~350</w:t>
            </w:r>
          </w:p>
        </w:tc>
      </w:tr>
      <w:tr w:rsidR="00997DD0" w:rsidRPr="009C717C" w14:paraId="54F071D5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41F94807" w14:textId="5243862B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lateletcrit</w:t>
            </w:r>
            <w:proofErr w:type="spellEnd"/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134D0A44" w14:textId="0D3D9982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PCT</w:t>
            </w:r>
          </w:p>
        </w:tc>
        <w:tc>
          <w:tcPr>
            <w:tcW w:w="1179" w:type="pct"/>
            <w:shd w:val="clear" w:color="auto" w:fill="FFFFFF"/>
          </w:tcPr>
          <w:p w14:paraId="52BDD3CB" w14:textId="6D1954E0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%</w:t>
            </w:r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0D8F7E64" w14:textId="41110684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0.11~0.27</w:t>
            </w:r>
          </w:p>
        </w:tc>
      </w:tr>
      <w:tr w:rsidR="00997DD0" w:rsidRPr="009C717C" w14:paraId="497DC752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274BD85D" w14:textId="78CCE1DD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an platelet volume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23B8356A" w14:textId="45EA0070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MPV</w:t>
            </w:r>
          </w:p>
        </w:tc>
        <w:tc>
          <w:tcPr>
            <w:tcW w:w="1179" w:type="pct"/>
            <w:shd w:val="clear" w:color="auto" w:fill="FFFFFF"/>
          </w:tcPr>
          <w:p w14:paraId="7015FAB6" w14:textId="3F46DCF3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6CE5DDE0" w14:textId="22034444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9.4~12.5</w:t>
            </w:r>
          </w:p>
        </w:tc>
      </w:tr>
      <w:tr w:rsidR="00997DD0" w:rsidRPr="009C717C" w14:paraId="1EAB77D8" w14:textId="77777777" w:rsidTr="0065488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tcBorders>
              <w:left w:val="nil"/>
              <w:right w:val="nil"/>
            </w:tcBorders>
            <w:shd w:val="clear" w:color="auto" w:fill="FFFFFF"/>
          </w:tcPr>
          <w:p w14:paraId="795472D2" w14:textId="314C2126" w:rsidR="00997DD0" w:rsidRPr="009C717C" w:rsidRDefault="00997DD0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latelet distribution width</w:t>
            </w:r>
          </w:p>
        </w:tc>
        <w:tc>
          <w:tcPr>
            <w:tcW w:w="1165" w:type="pct"/>
            <w:tcBorders>
              <w:right w:val="nil"/>
            </w:tcBorders>
            <w:shd w:val="clear" w:color="auto" w:fill="FFFFFF"/>
          </w:tcPr>
          <w:p w14:paraId="37C5E0EB" w14:textId="020122D7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sz w:val="16"/>
                <w:szCs w:val="16"/>
              </w:rPr>
              <w:t>PDW</w:t>
            </w:r>
          </w:p>
        </w:tc>
        <w:tc>
          <w:tcPr>
            <w:tcW w:w="1179" w:type="pct"/>
            <w:shd w:val="clear" w:color="auto" w:fill="FFFFFF"/>
          </w:tcPr>
          <w:p w14:paraId="32E39FB2" w14:textId="2AA06BEF" w:rsidR="00997DD0" w:rsidRPr="009C717C" w:rsidRDefault="00997DD0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9" w:type="pct"/>
            <w:tcBorders>
              <w:right w:val="nil"/>
            </w:tcBorders>
            <w:shd w:val="clear" w:color="auto" w:fill="FFFFFF"/>
          </w:tcPr>
          <w:p w14:paraId="3D527050" w14:textId="344B8362" w:rsidR="00997DD0" w:rsidRPr="009C717C" w:rsidRDefault="002025FA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9C717C">
              <w:rPr>
                <w:rFonts w:ascii="Arial" w:hAnsi="Arial" w:cs="Arial"/>
                <w:kern w:val="0"/>
                <w:sz w:val="16"/>
                <w:szCs w:val="16"/>
              </w:rPr>
              <w:t>9~17</w:t>
            </w:r>
          </w:p>
        </w:tc>
      </w:tr>
    </w:tbl>
    <w:p w14:paraId="74CDCA2C" w14:textId="77777777" w:rsidR="00743B95" w:rsidRDefault="00743B95">
      <w:pPr>
        <w:spacing w:line="360" w:lineRule="auto"/>
        <w:rPr>
          <w:sz w:val="24"/>
          <w:szCs w:val="24"/>
        </w:rPr>
      </w:pPr>
    </w:p>
    <w:p w14:paraId="1E3E3917" w14:textId="0ABB42B9" w:rsidR="00743B95" w:rsidRPr="00261E95" w:rsidRDefault="00306F4C" w:rsidP="00743B95">
      <w:pPr>
        <w:spacing w:line="360" w:lineRule="auto"/>
        <w:jc w:val="left"/>
        <w:rPr>
          <w:rFonts w:ascii="Arial" w:eastAsia="Calibri" w:hAnsi="Arial" w:cs="Arial"/>
          <w:kern w:val="0"/>
          <w:sz w:val="24"/>
          <w:szCs w:val="24"/>
          <w:lang w:eastAsia="en-US"/>
        </w:rPr>
      </w:pPr>
      <w:r w:rsidRPr="00D25DF2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</w:t>
      </w:r>
      <w:r w:rsidRPr="009C717C">
        <w:rPr>
          <w:rFonts w:ascii="Arial" w:eastAsia="Calibri" w:hAnsi="Arial" w:cs="Arial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>2</w:t>
      </w:r>
      <w:r w:rsidR="00743B95" w:rsidRPr="00261E9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. </w:t>
      </w:r>
      <w:r w:rsidR="00743B95" w:rsidRPr="00261E95">
        <w:rPr>
          <w:rFonts w:ascii="Arial" w:eastAsia="宋体" w:hAnsi="Arial" w:cs="Arial"/>
          <w:kern w:val="0"/>
          <w:sz w:val="24"/>
          <w:szCs w:val="24"/>
        </w:rPr>
        <w:t>30 biochemical detection indicators</w:t>
      </w:r>
      <w:r w:rsidR="002437EF">
        <w:rPr>
          <w:rFonts w:ascii="Arial" w:eastAsia="宋体" w:hAnsi="Arial" w:cs="Arial"/>
          <w:kern w:val="0"/>
          <w:sz w:val="24"/>
          <w:szCs w:val="24"/>
        </w:rPr>
        <w:t>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3314"/>
        <w:gridCol w:w="1929"/>
        <w:gridCol w:w="1953"/>
        <w:gridCol w:w="1326"/>
      </w:tblGrid>
      <w:tr w:rsidR="00743B95" w:rsidRPr="00261E95" w14:paraId="072FD3C8" w14:textId="77777777" w:rsidTr="008E4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top w:val="single" w:sz="12" w:space="0" w:color="000000"/>
            </w:tcBorders>
          </w:tcPr>
          <w:p w14:paraId="5420F714" w14:textId="7E50D51C" w:rsidR="00743B95" w:rsidRPr="00261E95" w:rsidRDefault="00A0024F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sz w:val="16"/>
                <w:szCs w:val="16"/>
              </w:rPr>
              <w:t>Feature</w:t>
            </w:r>
          </w:p>
        </w:tc>
        <w:tc>
          <w:tcPr>
            <w:tcW w:w="1132" w:type="pct"/>
            <w:tcBorders>
              <w:top w:val="single" w:sz="12" w:space="0" w:color="000000"/>
            </w:tcBorders>
          </w:tcPr>
          <w:p w14:paraId="0FB39E4C" w14:textId="449E0EB0" w:rsidR="00743B95" w:rsidRPr="00261E95" w:rsidRDefault="00A0024F" w:rsidP="0065488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sz w:val="16"/>
                <w:szCs w:val="16"/>
              </w:rPr>
              <w:t>Abbreviation</w:t>
            </w:r>
          </w:p>
        </w:tc>
        <w:tc>
          <w:tcPr>
            <w:tcW w:w="1146" w:type="pct"/>
            <w:tcBorders>
              <w:top w:val="single" w:sz="12" w:space="0" w:color="000000"/>
            </w:tcBorders>
          </w:tcPr>
          <w:p w14:paraId="78CC8FE4" w14:textId="4FC7BA83" w:rsidR="00743B95" w:rsidRPr="00261E95" w:rsidRDefault="00A0024F" w:rsidP="0065488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sz w:val="16"/>
                <w:szCs w:val="16"/>
              </w:rPr>
              <w:t>Unit</w:t>
            </w:r>
          </w:p>
        </w:tc>
        <w:tc>
          <w:tcPr>
            <w:tcW w:w="778" w:type="pct"/>
            <w:tcBorders>
              <w:top w:val="single" w:sz="12" w:space="0" w:color="000000"/>
            </w:tcBorders>
          </w:tcPr>
          <w:p w14:paraId="5AB90634" w14:textId="77777777" w:rsidR="00743B95" w:rsidRPr="00261E95" w:rsidRDefault="00743B95" w:rsidP="00654889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E43D8" w:rsidRPr="00261E95" w14:paraId="4F1508E4" w14:textId="77777777" w:rsidTr="008E43D8">
        <w:trPr>
          <w:cantSplit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50DC5FCB" w14:textId="0CF510C7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Alanine aminotransfer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3153DB2B" w14:textId="6C1F3F4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LT</w:t>
            </w:r>
          </w:p>
        </w:tc>
        <w:tc>
          <w:tcPr>
            <w:tcW w:w="1146" w:type="pct"/>
            <w:shd w:val="clear" w:color="auto" w:fill="FFFFFF"/>
          </w:tcPr>
          <w:p w14:paraId="790BD417" w14:textId="67216EC4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55D45D88" w14:textId="49F04B3F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7~</w:t>
            </w:r>
            <w:r w:rsidR="00CD1C72" w:rsidRPr="00261E95"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8E43D8" w:rsidRPr="00261E95" w14:paraId="5BCBC56B" w14:textId="77777777" w:rsidTr="008E43D8">
        <w:trPr>
          <w:cantSplit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7502EE8A" w14:textId="30915E50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Aspartate aminotransfer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0C860A90" w14:textId="6AB4173D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ST</w:t>
            </w:r>
          </w:p>
        </w:tc>
        <w:tc>
          <w:tcPr>
            <w:tcW w:w="1146" w:type="pct"/>
            <w:shd w:val="clear" w:color="auto" w:fill="FFFFFF"/>
          </w:tcPr>
          <w:p w14:paraId="0D4FF57B" w14:textId="1D2D2F02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4F8927E1" w14:textId="33E04DB5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13~40</w:t>
            </w:r>
          </w:p>
        </w:tc>
      </w:tr>
      <w:tr w:rsidR="004F5574" w:rsidRPr="00261E95" w14:paraId="2BC7480E" w14:textId="77777777" w:rsidTr="008E43D8">
        <w:trPr>
          <w:cantSplit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7C6C52B7" w14:textId="2E7E409D" w:rsidR="004F5574" w:rsidRPr="00261E95" w:rsidRDefault="004F5574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Aspartate aminotransferase/ Alanine aminotransfer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62AE3FF9" w14:textId="73437A37" w:rsidR="004F5574" w:rsidRPr="00261E95" w:rsidRDefault="004F5574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ST/ALT</w:t>
            </w:r>
          </w:p>
        </w:tc>
        <w:tc>
          <w:tcPr>
            <w:tcW w:w="1146" w:type="pct"/>
            <w:shd w:val="clear" w:color="auto" w:fill="FFFFFF"/>
          </w:tcPr>
          <w:p w14:paraId="51D91949" w14:textId="77777777" w:rsidR="004F5574" w:rsidRPr="00261E95" w:rsidRDefault="004F5574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10ABD998" w14:textId="2C1A1A49" w:rsidR="004F5574" w:rsidRPr="00261E95" w:rsidRDefault="00CD1C72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8E43D8" w:rsidRPr="00261E95" w14:paraId="173110FC" w14:textId="77777777" w:rsidTr="008E43D8">
        <w:trPr>
          <w:cantSplit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33617C2E" w14:textId="53DBE97F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Alkaline phosphat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3DE5B02D" w14:textId="2DA02DE2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LP</w:t>
            </w:r>
          </w:p>
        </w:tc>
        <w:tc>
          <w:tcPr>
            <w:tcW w:w="1146" w:type="pct"/>
            <w:shd w:val="clear" w:color="auto" w:fill="FFFFFF"/>
          </w:tcPr>
          <w:p w14:paraId="2FA4826B" w14:textId="11FF1756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552C1511" w14:textId="5ACD727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35~1</w:t>
            </w:r>
            <w:r w:rsidR="002628A5" w:rsidRPr="00261E95">
              <w:rPr>
                <w:rFonts w:ascii="Arial" w:hAnsi="Arial" w:cs="Arial"/>
                <w:kern w:val="0"/>
                <w:sz w:val="16"/>
                <w:szCs w:val="16"/>
              </w:rPr>
              <w:t>50</w:t>
            </w:r>
          </w:p>
        </w:tc>
      </w:tr>
      <w:tr w:rsidR="008E43D8" w:rsidRPr="00261E95" w14:paraId="3CBF2644" w14:textId="77777777" w:rsidTr="008E43D8">
        <w:trPr>
          <w:cantSplit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506544ED" w14:textId="36997D16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Gamma-glutamyl Transfer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58120679" w14:textId="4B5DF89E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GT</w:t>
            </w:r>
          </w:p>
        </w:tc>
        <w:tc>
          <w:tcPr>
            <w:tcW w:w="1146" w:type="pct"/>
            <w:shd w:val="clear" w:color="auto" w:fill="FFFFFF"/>
          </w:tcPr>
          <w:p w14:paraId="468F29A5" w14:textId="775063D2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7D3D8909" w14:textId="78FE3E8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7~60</w:t>
            </w:r>
          </w:p>
        </w:tc>
      </w:tr>
      <w:tr w:rsidR="008E43D8" w:rsidRPr="00261E95" w14:paraId="54160CA9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0C2BCC42" w14:textId="39608790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Total prote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0747B362" w14:textId="2F3FAF86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TP</w:t>
            </w:r>
          </w:p>
        </w:tc>
        <w:tc>
          <w:tcPr>
            <w:tcW w:w="1146" w:type="pct"/>
            <w:shd w:val="clear" w:color="auto" w:fill="FFFFFF"/>
          </w:tcPr>
          <w:p w14:paraId="64B95AF1" w14:textId="0756C03A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35E2AD10" w14:textId="2BBBD62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65~85</w:t>
            </w:r>
          </w:p>
        </w:tc>
      </w:tr>
      <w:tr w:rsidR="008E43D8" w:rsidRPr="00261E95" w14:paraId="46CA0478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6CF0A508" w14:textId="473D7F98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Album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66F8047D" w14:textId="41D40079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LB</w:t>
            </w:r>
          </w:p>
        </w:tc>
        <w:tc>
          <w:tcPr>
            <w:tcW w:w="1146" w:type="pct"/>
            <w:shd w:val="clear" w:color="auto" w:fill="FFFFFF"/>
          </w:tcPr>
          <w:p w14:paraId="53D10E7E" w14:textId="41EBF53D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1625E4DF" w14:textId="77107299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40~55</w:t>
            </w:r>
          </w:p>
        </w:tc>
      </w:tr>
      <w:tr w:rsidR="008E43D8" w:rsidRPr="00261E95" w14:paraId="2239F846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4F1A580B" w14:textId="1D54D3B8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Globul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40B07FC7" w14:textId="0B81D8BE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L</w:t>
            </w:r>
            <w:r w:rsidR="00E60203" w:rsidRPr="00261E95">
              <w:rPr>
                <w:rFonts w:ascii="Arial" w:hAnsi="Arial" w:cs="Arial"/>
                <w:kern w:val="0"/>
                <w:sz w:val="16"/>
                <w:szCs w:val="16"/>
              </w:rPr>
              <w:t>O</w:t>
            </w:r>
          </w:p>
        </w:tc>
        <w:tc>
          <w:tcPr>
            <w:tcW w:w="1146" w:type="pct"/>
            <w:shd w:val="clear" w:color="auto" w:fill="FFFFFF"/>
          </w:tcPr>
          <w:p w14:paraId="4E22D0B4" w14:textId="2005A06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28AD7A4F" w14:textId="4CD8BE8B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20~40</w:t>
            </w:r>
          </w:p>
        </w:tc>
      </w:tr>
      <w:tr w:rsidR="008E43D8" w:rsidRPr="00261E95" w14:paraId="2BFFD895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24F66B86" w14:textId="5A4B0A17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Albumin/Globul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1C87C235" w14:textId="14D35F7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/G</w:t>
            </w:r>
          </w:p>
        </w:tc>
        <w:tc>
          <w:tcPr>
            <w:tcW w:w="1146" w:type="pct"/>
            <w:shd w:val="clear" w:color="auto" w:fill="FFFFFF"/>
          </w:tcPr>
          <w:p w14:paraId="1F322C85" w14:textId="0C011EDD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62E2A5CF" w14:textId="67ADDE99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(1.2~2.4)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：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8E43D8" w:rsidRPr="00261E95" w14:paraId="244CB1AC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11249291" w14:textId="61C1F2F9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Potassium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43176E43" w14:textId="31D26313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K</w:t>
            </w:r>
          </w:p>
        </w:tc>
        <w:tc>
          <w:tcPr>
            <w:tcW w:w="1146" w:type="pct"/>
            <w:shd w:val="clear" w:color="auto" w:fill="FFFFFF"/>
          </w:tcPr>
          <w:p w14:paraId="74EDD2E8" w14:textId="0F5994B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62C114ED" w14:textId="5F10625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3.5~5.3</w:t>
            </w:r>
          </w:p>
        </w:tc>
      </w:tr>
      <w:tr w:rsidR="008E43D8" w:rsidRPr="00261E95" w14:paraId="243D028C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2D48EAB4" w14:textId="6EF9E835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Sodium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6160BF59" w14:textId="080EA268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146" w:type="pct"/>
            <w:shd w:val="clear" w:color="auto" w:fill="FFFFFF"/>
          </w:tcPr>
          <w:p w14:paraId="5799AFDE" w14:textId="26502C64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3DFCBF20" w14:textId="2E151C4C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137~147</w:t>
            </w:r>
          </w:p>
        </w:tc>
      </w:tr>
      <w:tr w:rsidR="008E43D8" w:rsidRPr="00261E95" w14:paraId="5C6A696F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5397791E" w14:textId="46E55BED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Chlorin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750E5FF1" w14:textId="25045D48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C</w:t>
            </w:r>
            <w:r w:rsidR="00E60203" w:rsidRPr="00261E95">
              <w:rPr>
                <w:rFonts w:ascii="Arial" w:hAnsi="Arial" w:cs="Arial"/>
                <w:kern w:val="0"/>
                <w:sz w:val="16"/>
                <w:szCs w:val="16"/>
              </w:rPr>
              <w:t>L</w:t>
            </w:r>
          </w:p>
        </w:tc>
        <w:tc>
          <w:tcPr>
            <w:tcW w:w="1146" w:type="pct"/>
            <w:shd w:val="clear" w:color="auto" w:fill="FFFFFF"/>
          </w:tcPr>
          <w:p w14:paraId="43839DE8" w14:textId="597F29D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2B4DA2C7" w14:textId="40AC3AD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99~110</w:t>
            </w:r>
          </w:p>
        </w:tc>
      </w:tr>
      <w:tr w:rsidR="008E43D8" w:rsidRPr="00261E95" w14:paraId="7F25D518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795BA98D" w14:textId="0BCF02CE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4C848B72" w14:textId="37901455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TBIL</w:t>
            </w:r>
          </w:p>
        </w:tc>
        <w:tc>
          <w:tcPr>
            <w:tcW w:w="1146" w:type="pct"/>
            <w:shd w:val="clear" w:color="auto" w:fill="FFFFFF"/>
          </w:tcPr>
          <w:p w14:paraId="13E66CC2" w14:textId="27FAF4C8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µ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09E707E0" w14:textId="297C766D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≤ 2</w:t>
            </w:r>
            <w:r w:rsidR="00CC226F" w:rsidRPr="00261E95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.0</w:t>
            </w:r>
          </w:p>
        </w:tc>
      </w:tr>
      <w:tr w:rsidR="008E43D8" w:rsidRPr="00261E95" w14:paraId="4423C547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696CE6D0" w14:textId="1FAB4246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Direct bilirub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11DFA563" w14:textId="1BA4693E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DBIL</w:t>
            </w:r>
          </w:p>
        </w:tc>
        <w:tc>
          <w:tcPr>
            <w:tcW w:w="1146" w:type="pct"/>
            <w:shd w:val="clear" w:color="auto" w:fill="FFFFFF"/>
          </w:tcPr>
          <w:p w14:paraId="4BD8890D" w14:textId="26B4D67F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µ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4D0E9981" w14:textId="3D2D7946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≤ 4.0</w:t>
            </w:r>
          </w:p>
        </w:tc>
      </w:tr>
      <w:tr w:rsidR="008E43D8" w:rsidRPr="00261E95" w14:paraId="5EEBCFAE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2B53FF59" w14:textId="081A3C11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Urea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5077C8E8" w14:textId="640A81F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</w:t>
            </w:r>
            <w:r w:rsidR="00E60203" w:rsidRPr="00261E95">
              <w:rPr>
                <w:rFonts w:ascii="Arial" w:hAnsi="Arial" w:cs="Arial"/>
                <w:kern w:val="0"/>
                <w:sz w:val="16"/>
                <w:szCs w:val="16"/>
              </w:rPr>
              <w:t>REA</w:t>
            </w:r>
          </w:p>
        </w:tc>
        <w:tc>
          <w:tcPr>
            <w:tcW w:w="1146" w:type="pct"/>
            <w:shd w:val="clear" w:color="auto" w:fill="FFFFFF"/>
          </w:tcPr>
          <w:p w14:paraId="1E634260" w14:textId="7A511F0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60F62B66" w14:textId="6AC99A9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2.6~9.5</w:t>
            </w:r>
          </w:p>
        </w:tc>
      </w:tr>
      <w:tr w:rsidR="008E43D8" w:rsidRPr="00261E95" w14:paraId="5828B8CB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178B2812" w14:textId="717F1A56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Creatinin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508CF68E" w14:textId="0227F41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CRE</w:t>
            </w:r>
          </w:p>
        </w:tc>
        <w:tc>
          <w:tcPr>
            <w:tcW w:w="1146" w:type="pct"/>
            <w:shd w:val="clear" w:color="auto" w:fill="FFFFFF"/>
          </w:tcPr>
          <w:p w14:paraId="4ADB9262" w14:textId="2EA204A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µ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648B898C" w14:textId="226CFEAB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41~111</w:t>
            </w:r>
          </w:p>
        </w:tc>
      </w:tr>
      <w:tr w:rsidR="008E43D8" w:rsidRPr="00261E95" w14:paraId="144509C4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2D462408" w14:textId="7D977B14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Calcium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76E10A0A" w14:textId="2A334BFB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Ca</w:t>
            </w:r>
          </w:p>
        </w:tc>
        <w:tc>
          <w:tcPr>
            <w:tcW w:w="1146" w:type="pct"/>
            <w:shd w:val="clear" w:color="auto" w:fill="FFFFFF"/>
          </w:tcPr>
          <w:p w14:paraId="324B183F" w14:textId="6A98D09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05EDF10C" w14:textId="4ACF3DA9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2.11~2.52</w:t>
            </w:r>
          </w:p>
        </w:tc>
      </w:tr>
      <w:tr w:rsidR="008E43D8" w:rsidRPr="00261E95" w14:paraId="4DC947F5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379464B8" w14:textId="052E12DD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lastRenderedPageBreak/>
              <w:t>Phosphorus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52E8A961" w14:textId="51CBBB4B" w:rsidR="008E43D8" w:rsidRPr="00261E95" w:rsidRDefault="00E60203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I</w:t>
            </w:r>
            <w:r w:rsidR="008E43D8" w:rsidRPr="00261E95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1146" w:type="pct"/>
            <w:shd w:val="clear" w:color="auto" w:fill="FFFFFF"/>
          </w:tcPr>
          <w:p w14:paraId="42B6D377" w14:textId="678C4ACF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7ADB6547" w14:textId="13A3E583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0.85~1.51</w:t>
            </w:r>
          </w:p>
        </w:tc>
      </w:tr>
      <w:tr w:rsidR="008E43D8" w:rsidRPr="00261E95" w14:paraId="109F269A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3DDA62E3" w14:textId="4AA43581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Magnesium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7E1072FB" w14:textId="0D1A1E96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g</w:t>
            </w:r>
          </w:p>
        </w:tc>
        <w:tc>
          <w:tcPr>
            <w:tcW w:w="1146" w:type="pct"/>
            <w:shd w:val="clear" w:color="auto" w:fill="FFFFFF"/>
          </w:tcPr>
          <w:p w14:paraId="58180330" w14:textId="258DC8E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2C3F39F5" w14:textId="653207FF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0.75~1.02</w:t>
            </w:r>
          </w:p>
        </w:tc>
      </w:tr>
      <w:tr w:rsidR="008E43D8" w:rsidRPr="00261E95" w14:paraId="1A5741FD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44989712" w14:textId="1BC414B2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Lactate dehydrogen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2CE85F10" w14:textId="2F10D6E3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LDH</w:t>
            </w:r>
          </w:p>
        </w:tc>
        <w:tc>
          <w:tcPr>
            <w:tcW w:w="1146" w:type="pct"/>
            <w:shd w:val="clear" w:color="auto" w:fill="FFFFFF"/>
          </w:tcPr>
          <w:p w14:paraId="6993B443" w14:textId="7BFE715E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62776B2B" w14:textId="7B2713EC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120~250</w:t>
            </w:r>
          </w:p>
        </w:tc>
      </w:tr>
      <w:tr w:rsidR="008E43D8" w:rsidRPr="00261E95" w14:paraId="62DEFCDE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208B59EF" w14:textId="50DE36A2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Creatine kina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1D05E331" w14:textId="62706F7C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CK</w:t>
            </w:r>
          </w:p>
        </w:tc>
        <w:tc>
          <w:tcPr>
            <w:tcW w:w="1146" w:type="pct"/>
            <w:shd w:val="clear" w:color="auto" w:fill="FFFFFF"/>
          </w:tcPr>
          <w:p w14:paraId="05E99F94" w14:textId="3D251344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6E9B9CE5" w14:textId="6CAC0CD4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6"/>
                <w:szCs w:val="16"/>
                <w:lang w:eastAsia="en-US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40~310</w:t>
            </w:r>
          </w:p>
        </w:tc>
      </w:tr>
      <w:tr w:rsidR="008E43D8" w:rsidRPr="00261E95" w14:paraId="3778BE9D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3BB6F80B" w14:textId="5411D5DE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Cholesterol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75569C41" w14:textId="11B78DC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CHO</w:t>
            </w:r>
          </w:p>
        </w:tc>
        <w:tc>
          <w:tcPr>
            <w:tcW w:w="1146" w:type="pct"/>
            <w:shd w:val="clear" w:color="auto" w:fill="FFFFFF"/>
          </w:tcPr>
          <w:p w14:paraId="16B556C9" w14:textId="49C5E986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45CF2985" w14:textId="608E1C1C" w:rsidR="008E43D8" w:rsidRPr="00261E95" w:rsidRDefault="00CC226F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3.1</w:t>
            </w:r>
            <w:r w:rsidR="008E43D8" w:rsidRPr="00261E95">
              <w:rPr>
                <w:rFonts w:ascii="Arial" w:hAnsi="Arial" w:cs="Arial"/>
                <w:kern w:val="0"/>
                <w:sz w:val="16"/>
                <w:szCs w:val="16"/>
              </w:rPr>
              <w:t>~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5.2</w:t>
            </w:r>
          </w:p>
        </w:tc>
      </w:tr>
      <w:tr w:rsidR="008E43D8" w:rsidRPr="00261E95" w14:paraId="56D7E862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49DDED1D" w14:textId="34223DFE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Indirect bilirubin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61DE5E8E" w14:textId="30671E54" w:rsidR="008E43D8" w:rsidRPr="00261E95" w:rsidRDefault="00E60203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N</w:t>
            </w:r>
            <w:r w:rsidR="008E43D8" w:rsidRPr="00261E95">
              <w:rPr>
                <w:rFonts w:ascii="Arial" w:hAnsi="Arial" w:cs="Arial"/>
                <w:kern w:val="0"/>
                <w:sz w:val="16"/>
                <w:szCs w:val="16"/>
              </w:rPr>
              <w:t>BIL</w:t>
            </w:r>
          </w:p>
        </w:tc>
        <w:tc>
          <w:tcPr>
            <w:tcW w:w="1146" w:type="pct"/>
            <w:shd w:val="clear" w:color="auto" w:fill="FFFFFF"/>
          </w:tcPr>
          <w:p w14:paraId="2ADE5271" w14:textId="5A143C6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µ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2E0D7F43" w14:textId="18733E10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 xml:space="preserve">≤ 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22.0</w:t>
            </w:r>
          </w:p>
        </w:tc>
      </w:tr>
      <w:tr w:rsidR="008E43D8" w:rsidRPr="00261E95" w14:paraId="06AB8D97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3340FCC1" w14:textId="6CAF37E5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Triglycerides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5F2D376D" w14:textId="6C7D6DA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TG</w:t>
            </w:r>
          </w:p>
        </w:tc>
        <w:tc>
          <w:tcPr>
            <w:tcW w:w="1146" w:type="pct"/>
            <w:shd w:val="clear" w:color="auto" w:fill="FFFFFF"/>
          </w:tcPr>
          <w:p w14:paraId="64B43D18" w14:textId="22E481E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71989C28" w14:textId="4B93AA92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0.4~1.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82</w:t>
            </w:r>
          </w:p>
        </w:tc>
      </w:tr>
      <w:tr w:rsidR="008E43D8" w:rsidRPr="00261E95" w14:paraId="1D7ABD27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1AFEA79B" w14:textId="6E98D061" w:rsidR="008E43D8" w:rsidRPr="00261E95" w:rsidRDefault="00E60203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U</w:t>
            </w:r>
            <w:r w:rsidR="008E43D8"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ric acid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3670A9A5" w14:textId="1627157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UA</w:t>
            </w:r>
          </w:p>
        </w:tc>
        <w:tc>
          <w:tcPr>
            <w:tcW w:w="1146" w:type="pct"/>
            <w:shd w:val="clear" w:color="auto" w:fill="FFFFFF"/>
          </w:tcPr>
          <w:p w14:paraId="1B28EB98" w14:textId="746F343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µ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0BE2F918" w14:textId="1BA1F1FD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55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~4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28</w:t>
            </w:r>
          </w:p>
        </w:tc>
      </w:tr>
      <w:tr w:rsidR="008E43D8" w:rsidRPr="00261E95" w14:paraId="6CA3583A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0B965CFB" w14:textId="0D646857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Low-density lipoprotein cholesterol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2279D05E" w14:textId="3771B4E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LDL-C</w:t>
            </w:r>
          </w:p>
        </w:tc>
        <w:tc>
          <w:tcPr>
            <w:tcW w:w="1146" w:type="pct"/>
            <w:shd w:val="clear" w:color="auto" w:fill="FFFFFF"/>
          </w:tcPr>
          <w:p w14:paraId="363B6F0E" w14:textId="2034EF49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21203BD0" w14:textId="5EFAC1F3" w:rsidR="008E43D8" w:rsidRPr="00261E95" w:rsidRDefault="00FD2616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≤ 3.1</w:t>
            </w:r>
          </w:p>
        </w:tc>
      </w:tr>
      <w:tr w:rsidR="008E43D8" w:rsidRPr="00261E95" w14:paraId="07221089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2B74700E" w14:textId="43DB1558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Glucos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2CFB8AA6" w14:textId="2708E343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LU</w:t>
            </w:r>
          </w:p>
        </w:tc>
        <w:tc>
          <w:tcPr>
            <w:tcW w:w="1146" w:type="pct"/>
            <w:shd w:val="clear" w:color="auto" w:fill="FFFFFF"/>
          </w:tcPr>
          <w:p w14:paraId="4902D9AC" w14:textId="1B035676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0D656D62" w14:textId="6A18AD8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3.9~6.1</w:t>
            </w:r>
          </w:p>
        </w:tc>
      </w:tr>
      <w:tr w:rsidR="008E43D8" w:rsidRPr="00261E95" w14:paraId="299DACE6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54A3CD4D" w14:textId="1A09B599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Apolipoprotein A</w:t>
            </w:r>
            <w:r w:rsidR="00E60203"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2B07E32F" w14:textId="3B968F71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POA</w:t>
            </w:r>
            <w:r w:rsidR="00E60203" w:rsidRPr="00261E95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6" w:type="pct"/>
            <w:shd w:val="clear" w:color="auto" w:fill="FFFFFF"/>
          </w:tcPr>
          <w:p w14:paraId="68A33E3D" w14:textId="7B9C36B9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5997A4E4" w14:textId="18AB092D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1.0~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8E43D8" w:rsidRPr="00261E95" w14:paraId="015341CD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1E405EC1" w14:textId="69EA299C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Apolipoprotein B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267FCC56" w14:textId="0188765E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APOB</w:t>
            </w:r>
          </w:p>
        </w:tc>
        <w:tc>
          <w:tcPr>
            <w:tcW w:w="1146" w:type="pct"/>
            <w:shd w:val="clear" w:color="auto" w:fill="FFFFFF"/>
          </w:tcPr>
          <w:p w14:paraId="0FCEB7E4" w14:textId="46070602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g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08716599" w14:textId="1A13C8E5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0.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~1.1</w:t>
            </w:r>
          </w:p>
        </w:tc>
      </w:tr>
      <w:tr w:rsidR="008E43D8" w:rsidRPr="00261E95" w14:paraId="57AC7795" w14:textId="77777777" w:rsidTr="008E43D8">
        <w:trPr>
          <w:cantSplit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tcBorders>
              <w:left w:val="nil"/>
              <w:right w:val="nil"/>
            </w:tcBorders>
            <w:shd w:val="clear" w:color="auto" w:fill="FFFFFF"/>
          </w:tcPr>
          <w:p w14:paraId="36003F54" w14:textId="5D4D7004" w:rsidR="008E43D8" w:rsidRPr="00261E95" w:rsidRDefault="008E43D8" w:rsidP="002437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b w:val="0"/>
                <w:bCs w:val="0"/>
                <w:color w:val="222222"/>
                <w:kern w:val="0"/>
                <w:sz w:val="16"/>
                <w:szCs w:val="16"/>
                <w:shd w:val="clear" w:color="auto" w:fill="FFFFFF"/>
              </w:rPr>
              <w:t>Carbon dioxide</w:t>
            </w:r>
          </w:p>
        </w:tc>
        <w:tc>
          <w:tcPr>
            <w:tcW w:w="1132" w:type="pct"/>
            <w:tcBorders>
              <w:right w:val="nil"/>
            </w:tcBorders>
            <w:shd w:val="clear" w:color="auto" w:fill="FFFFFF"/>
          </w:tcPr>
          <w:p w14:paraId="428A48B7" w14:textId="3AAB2AE3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CO2</w:t>
            </w:r>
          </w:p>
        </w:tc>
        <w:tc>
          <w:tcPr>
            <w:tcW w:w="1146" w:type="pct"/>
            <w:shd w:val="clear" w:color="auto" w:fill="FFFFFF"/>
          </w:tcPr>
          <w:p w14:paraId="4E146E18" w14:textId="53991237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mmol/L</w:t>
            </w:r>
          </w:p>
        </w:tc>
        <w:tc>
          <w:tcPr>
            <w:tcW w:w="778" w:type="pct"/>
            <w:tcBorders>
              <w:right w:val="nil"/>
            </w:tcBorders>
            <w:shd w:val="clear" w:color="auto" w:fill="FFFFFF"/>
          </w:tcPr>
          <w:p w14:paraId="00D071DA" w14:textId="43C3599E" w:rsidR="008E43D8" w:rsidRPr="00261E95" w:rsidRDefault="008E43D8" w:rsidP="00654889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61E95">
              <w:rPr>
                <w:rFonts w:ascii="Arial" w:hAnsi="Arial" w:cs="Arial"/>
                <w:kern w:val="0"/>
                <w:sz w:val="16"/>
                <w:szCs w:val="16"/>
              </w:rPr>
              <w:t>21~3</w:t>
            </w:r>
            <w:r w:rsidR="00FD2616" w:rsidRPr="00261E95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</w:tr>
    </w:tbl>
    <w:p w14:paraId="4F3BF3A8" w14:textId="77777777" w:rsidR="00770D4F" w:rsidRDefault="00770D4F" w:rsidP="00635A8D">
      <w:pPr>
        <w:spacing w:line="360" w:lineRule="auto"/>
        <w:rPr>
          <w:sz w:val="24"/>
          <w:szCs w:val="24"/>
        </w:rPr>
      </w:pPr>
    </w:p>
    <w:sectPr w:rsidR="00770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14BBA" w14:textId="77777777" w:rsidR="00F1078F" w:rsidRDefault="00F1078F" w:rsidP="00642459">
      <w:r>
        <w:separator/>
      </w:r>
    </w:p>
  </w:endnote>
  <w:endnote w:type="continuationSeparator" w:id="0">
    <w:p w14:paraId="45D2D365" w14:textId="77777777" w:rsidR="00F1078F" w:rsidRDefault="00F1078F" w:rsidP="00642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E74F6" w14:textId="77777777" w:rsidR="00F1078F" w:rsidRDefault="00F1078F" w:rsidP="00642459">
      <w:r>
        <w:separator/>
      </w:r>
    </w:p>
  </w:footnote>
  <w:footnote w:type="continuationSeparator" w:id="0">
    <w:p w14:paraId="0D02AE11" w14:textId="77777777" w:rsidR="00F1078F" w:rsidRDefault="00F1078F" w:rsidP="00642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MrcAIgNLAyMTEyUdpeDU4uLM/DyQAkODWgBHYQ8qLQAAAA=="/>
  </w:docVars>
  <w:rsids>
    <w:rsidRoot w:val="79D752CC"/>
    <w:rsid w:val="0000684E"/>
    <w:rsid w:val="0001511F"/>
    <w:rsid w:val="000245CA"/>
    <w:rsid w:val="00060146"/>
    <w:rsid w:val="00063E27"/>
    <w:rsid w:val="000651C6"/>
    <w:rsid w:val="00072C7A"/>
    <w:rsid w:val="00093DB0"/>
    <w:rsid w:val="00093E3A"/>
    <w:rsid w:val="000956F5"/>
    <w:rsid w:val="000B73D6"/>
    <w:rsid w:val="000F1855"/>
    <w:rsid w:val="00101D0F"/>
    <w:rsid w:val="00111045"/>
    <w:rsid w:val="00114207"/>
    <w:rsid w:val="001242D4"/>
    <w:rsid w:val="00162A5E"/>
    <w:rsid w:val="0018132F"/>
    <w:rsid w:val="001842AC"/>
    <w:rsid w:val="00184B37"/>
    <w:rsid w:val="001C700C"/>
    <w:rsid w:val="001D068B"/>
    <w:rsid w:val="001E3637"/>
    <w:rsid w:val="001E4193"/>
    <w:rsid w:val="002025FA"/>
    <w:rsid w:val="00212B71"/>
    <w:rsid w:val="00216EBD"/>
    <w:rsid w:val="002437EF"/>
    <w:rsid w:val="00250CFA"/>
    <w:rsid w:val="00253964"/>
    <w:rsid w:val="00261E95"/>
    <w:rsid w:val="002628A5"/>
    <w:rsid w:val="00292D30"/>
    <w:rsid w:val="002A2FD5"/>
    <w:rsid w:val="002B7D2D"/>
    <w:rsid w:val="002D571F"/>
    <w:rsid w:val="002D6637"/>
    <w:rsid w:val="002F3280"/>
    <w:rsid w:val="0030400F"/>
    <w:rsid w:val="00306F4C"/>
    <w:rsid w:val="00325D9F"/>
    <w:rsid w:val="00330AC4"/>
    <w:rsid w:val="0033589C"/>
    <w:rsid w:val="00342833"/>
    <w:rsid w:val="00346505"/>
    <w:rsid w:val="003503DC"/>
    <w:rsid w:val="003824A1"/>
    <w:rsid w:val="00391595"/>
    <w:rsid w:val="003A71D1"/>
    <w:rsid w:val="003B6247"/>
    <w:rsid w:val="003C7A44"/>
    <w:rsid w:val="003F11F6"/>
    <w:rsid w:val="003F73DC"/>
    <w:rsid w:val="0042350A"/>
    <w:rsid w:val="00443501"/>
    <w:rsid w:val="004519ED"/>
    <w:rsid w:val="004640A7"/>
    <w:rsid w:val="00472074"/>
    <w:rsid w:val="00496E86"/>
    <w:rsid w:val="004A3637"/>
    <w:rsid w:val="004B2EF1"/>
    <w:rsid w:val="004C411D"/>
    <w:rsid w:val="004D00E4"/>
    <w:rsid w:val="004D4B6F"/>
    <w:rsid w:val="004D62DA"/>
    <w:rsid w:val="004F5574"/>
    <w:rsid w:val="004F6823"/>
    <w:rsid w:val="00506B2D"/>
    <w:rsid w:val="00510176"/>
    <w:rsid w:val="00517E6A"/>
    <w:rsid w:val="00546F58"/>
    <w:rsid w:val="00560FB1"/>
    <w:rsid w:val="005654C9"/>
    <w:rsid w:val="00597418"/>
    <w:rsid w:val="005C2924"/>
    <w:rsid w:val="005D5F5C"/>
    <w:rsid w:val="005F3113"/>
    <w:rsid w:val="006028A7"/>
    <w:rsid w:val="0061474F"/>
    <w:rsid w:val="00635A8D"/>
    <w:rsid w:val="00642459"/>
    <w:rsid w:val="00652FE7"/>
    <w:rsid w:val="00654889"/>
    <w:rsid w:val="00657FBD"/>
    <w:rsid w:val="006674CD"/>
    <w:rsid w:val="006B451B"/>
    <w:rsid w:val="006C647F"/>
    <w:rsid w:val="006D50E1"/>
    <w:rsid w:val="00712649"/>
    <w:rsid w:val="00721630"/>
    <w:rsid w:val="0073480A"/>
    <w:rsid w:val="00743B95"/>
    <w:rsid w:val="0076395D"/>
    <w:rsid w:val="00770D4F"/>
    <w:rsid w:val="007B6C7B"/>
    <w:rsid w:val="007B6EA0"/>
    <w:rsid w:val="007C4A69"/>
    <w:rsid w:val="007D01FB"/>
    <w:rsid w:val="007F1024"/>
    <w:rsid w:val="00801AD7"/>
    <w:rsid w:val="008057B1"/>
    <w:rsid w:val="00817BE0"/>
    <w:rsid w:val="00822864"/>
    <w:rsid w:val="00837C4D"/>
    <w:rsid w:val="0084712D"/>
    <w:rsid w:val="00865FEC"/>
    <w:rsid w:val="008754B1"/>
    <w:rsid w:val="008768E8"/>
    <w:rsid w:val="008806E7"/>
    <w:rsid w:val="00882EDB"/>
    <w:rsid w:val="008B4B74"/>
    <w:rsid w:val="008D14D0"/>
    <w:rsid w:val="008E43D8"/>
    <w:rsid w:val="00931AE6"/>
    <w:rsid w:val="009808C2"/>
    <w:rsid w:val="00997DD0"/>
    <w:rsid w:val="009A2081"/>
    <w:rsid w:val="009A560D"/>
    <w:rsid w:val="009C53CF"/>
    <w:rsid w:val="009C717C"/>
    <w:rsid w:val="009D05C9"/>
    <w:rsid w:val="009D1654"/>
    <w:rsid w:val="009D70B4"/>
    <w:rsid w:val="009F7284"/>
    <w:rsid w:val="00A0024F"/>
    <w:rsid w:val="00A12572"/>
    <w:rsid w:val="00A1291E"/>
    <w:rsid w:val="00A34E17"/>
    <w:rsid w:val="00A54090"/>
    <w:rsid w:val="00A671E9"/>
    <w:rsid w:val="00A75FAF"/>
    <w:rsid w:val="00A95682"/>
    <w:rsid w:val="00AA0EAC"/>
    <w:rsid w:val="00B068C2"/>
    <w:rsid w:val="00B26EDA"/>
    <w:rsid w:val="00B30545"/>
    <w:rsid w:val="00B4135C"/>
    <w:rsid w:val="00B42F7E"/>
    <w:rsid w:val="00B50A79"/>
    <w:rsid w:val="00B87421"/>
    <w:rsid w:val="00BC10E7"/>
    <w:rsid w:val="00BD0A9E"/>
    <w:rsid w:val="00BF3CC6"/>
    <w:rsid w:val="00C04994"/>
    <w:rsid w:val="00C16433"/>
    <w:rsid w:val="00C23A8F"/>
    <w:rsid w:val="00C301D9"/>
    <w:rsid w:val="00C50884"/>
    <w:rsid w:val="00C54051"/>
    <w:rsid w:val="00C7291C"/>
    <w:rsid w:val="00C93ED5"/>
    <w:rsid w:val="00CA1904"/>
    <w:rsid w:val="00CA6D6E"/>
    <w:rsid w:val="00CC226F"/>
    <w:rsid w:val="00CC2ACA"/>
    <w:rsid w:val="00CD0FBA"/>
    <w:rsid w:val="00CD1C72"/>
    <w:rsid w:val="00CE1F72"/>
    <w:rsid w:val="00CE322B"/>
    <w:rsid w:val="00D11E34"/>
    <w:rsid w:val="00D1336E"/>
    <w:rsid w:val="00D21A97"/>
    <w:rsid w:val="00D243F3"/>
    <w:rsid w:val="00D25DF2"/>
    <w:rsid w:val="00D47A81"/>
    <w:rsid w:val="00D5453F"/>
    <w:rsid w:val="00D57395"/>
    <w:rsid w:val="00DF52DF"/>
    <w:rsid w:val="00E0345A"/>
    <w:rsid w:val="00E03563"/>
    <w:rsid w:val="00E13F98"/>
    <w:rsid w:val="00E142B1"/>
    <w:rsid w:val="00E23678"/>
    <w:rsid w:val="00E505CE"/>
    <w:rsid w:val="00E531A7"/>
    <w:rsid w:val="00E5594C"/>
    <w:rsid w:val="00E60203"/>
    <w:rsid w:val="00E717AD"/>
    <w:rsid w:val="00E77105"/>
    <w:rsid w:val="00E81100"/>
    <w:rsid w:val="00E81143"/>
    <w:rsid w:val="00EB03C0"/>
    <w:rsid w:val="00EB2F9D"/>
    <w:rsid w:val="00EB67A6"/>
    <w:rsid w:val="00EB690D"/>
    <w:rsid w:val="00EC656C"/>
    <w:rsid w:val="00EE678C"/>
    <w:rsid w:val="00EF7A8D"/>
    <w:rsid w:val="00F065A1"/>
    <w:rsid w:val="00F1078F"/>
    <w:rsid w:val="00F24D9B"/>
    <w:rsid w:val="00F262F1"/>
    <w:rsid w:val="00F305FD"/>
    <w:rsid w:val="00F325BA"/>
    <w:rsid w:val="00F60182"/>
    <w:rsid w:val="00F85AC2"/>
    <w:rsid w:val="00FD2616"/>
    <w:rsid w:val="79D7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76C3B6"/>
  <w15:docId w15:val="{15E25ADA-3FDF-41A2-9EE7-CB40AEC68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1264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qFormat/>
    <w:rPr>
      <w:rFonts w:ascii="Times New Roman" w:eastAsia="宋体" w:hAnsi="Times New Roman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3">
    <w:name w:val="header"/>
    <w:basedOn w:val="a"/>
    <w:link w:val="a4"/>
    <w:rsid w:val="00642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42459"/>
    <w:rPr>
      <w:kern w:val="2"/>
      <w:sz w:val="18"/>
      <w:szCs w:val="18"/>
    </w:rPr>
  </w:style>
  <w:style w:type="paragraph" w:styleId="a5">
    <w:name w:val="footer"/>
    <w:basedOn w:val="a"/>
    <w:link w:val="a6"/>
    <w:rsid w:val="00642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42459"/>
    <w:rPr>
      <w:kern w:val="2"/>
      <w:sz w:val="18"/>
      <w:szCs w:val="18"/>
    </w:rPr>
  </w:style>
  <w:style w:type="paragraph" w:styleId="a7">
    <w:name w:val="Balloon Text"/>
    <w:basedOn w:val="a"/>
    <w:link w:val="a8"/>
    <w:rsid w:val="00C301D9"/>
    <w:rPr>
      <w:sz w:val="18"/>
      <w:szCs w:val="18"/>
    </w:rPr>
  </w:style>
  <w:style w:type="character" w:customStyle="1" w:styleId="a8">
    <w:name w:val="批注框文本 字符"/>
    <w:basedOn w:val="a0"/>
    <w:link w:val="a7"/>
    <w:rsid w:val="00C301D9"/>
    <w:rPr>
      <w:kern w:val="2"/>
      <w:sz w:val="18"/>
      <w:szCs w:val="18"/>
    </w:rPr>
  </w:style>
  <w:style w:type="paragraph" w:styleId="a9">
    <w:name w:val="Revision"/>
    <w:hidden/>
    <w:uiPriority w:val="99"/>
    <w:semiHidden/>
    <w:rsid w:val="00654889"/>
    <w:rPr>
      <w:kern w:val="2"/>
      <w:sz w:val="21"/>
      <w:szCs w:val="22"/>
    </w:rPr>
  </w:style>
  <w:style w:type="paragraph" w:styleId="aa">
    <w:name w:val="List Paragraph"/>
    <w:basedOn w:val="a"/>
    <w:uiPriority w:val="99"/>
    <w:rsid w:val="009D70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F682C42-C6FE-4432-8353-1D0C742A94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0</TotalTime>
  <Pages>5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c</dc:creator>
  <cp:lastModifiedBy>志成 王</cp:lastModifiedBy>
  <cp:revision>244</cp:revision>
  <dcterms:created xsi:type="dcterms:W3CDTF">2020-06-03T07:26:00Z</dcterms:created>
  <dcterms:modified xsi:type="dcterms:W3CDTF">2024-12-0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